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88A78D" w14:textId="3577D39F" w:rsidR="00735023" w:rsidRPr="0037684B" w:rsidRDefault="002A67D9" w:rsidP="00735023">
      <w:pPr>
        <w:pStyle w:val="BATitle"/>
        <w:rPr>
          <w:color w:val="000000" w:themeColor="text1"/>
        </w:rPr>
      </w:pPr>
      <w:r w:rsidRPr="0037684B">
        <w:rPr>
          <w:color w:val="000000" w:themeColor="text1"/>
        </w:rPr>
        <w:t xml:space="preserve">Supplementary information </w:t>
      </w:r>
    </w:p>
    <w:p w14:paraId="50FE56A0" w14:textId="77777777" w:rsidR="00735023" w:rsidRPr="0037684B" w:rsidRDefault="00735023" w:rsidP="00735023">
      <w:pPr>
        <w:pStyle w:val="BBAuthorName"/>
        <w:rPr>
          <w:color w:val="000000" w:themeColor="text1"/>
          <w:lang w:val="en-GB"/>
        </w:rPr>
      </w:pPr>
    </w:p>
    <w:p w14:paraId="6DFDB000" w14:textId="336C1DA8" w:rsidR="00E76368" w:rsidRPr="0037684B" w:rsidRDefault="000D5648" w:rsidP="00735023">
      <w:pPr>
        <w:pStyle w:val="BATitle"/>
        <w:rPr>
          <w:color w:val="000000" w:themeColor="text1"/>
        </w:rPr>
      </w:pPr>
      <w:r w:rsidRPr="0037684B">
        <w:rPr>
          <w:color w:val="000000" w:themeColor="text1"/>
        </w:rPr>
        <w:t>NMR p</w:t>
      </w:r>
      <w:r w:rsidR="00F23344" w:rsidRPr="0037684B">
        <w:rPr>
          <w:color w:val="000000" w:themeColor="text1"/>
        </w:rPr>
        <w:t xml:space="preserve">seudocontact shifts </w:t>
      </w:r>
      <w:r w:rsidRPr="0037684B">
        <w:rPr>
          <w:color w:val="000000" w:themeColor="text1"/>
        </w:rPr>
        <w:t>in a symmetric</w:t>
      </w:r>
      <w:r w:rsidR="00225780" w:rsidRPr="0037684B">
        <w:rPr>
          <w:color w:val="000000" w:themeColor="text1"/>
        </w:rPr>
        <w:t xml:space="preserve"> </w:t>
      </w:r>
      <w:r w:rsidRPr="0037684B">
        <w:rPr>
          <w:color w:val="000000" w:themeColor="text1"/>
        </w:rPr>
        <w:t>protein homotrimer</w:t>
      </w:r>
    </w:p>
    <w:p w14:paraId="67D757B5" w14:textId="77777777" w:rsidR="00735023" w:rsidRPr="0037684B" w:rsidRDefault="00735023" w:rsidP="00E76368">
      <w:pPr>
        <w:pStyle w:val="BBAuthorName"/>
        <w:rPr>
          <w:rFonts w:ascii="Arial" w:hAnsi="Arial" w:cs="Arial"/>
          <w:color w:val="000000" w:themeColor="text1"/>
        </w:rPr>
      </w:pPr>
    </w:p>
    <w:p w14:paraId="5831ABBF" w14:textId="77777777" w:rsidR="00735023" w:rsidRPr="0037684B" w:rsidRDefault="00735023" w:rsidP="00E76368">
      <w:pPr>
        <w:pStyle w:val="BBAuthorName"/>
        <w:rPr>
          <w:rFonts w:ascii="Arial" w:hAnsi="Arial" w:cs="Arial"/>
          <w:color w:val="000000" w:themeColor="text1"/>
        </w:rPr>
      </w:pPr>
    </w:p>
    <w:p w14:paraId="3855D0BC" w14:textId="4B4CB111" w:rsidR="00E76368" w:rsidRPr="0037684B" w:rsidRDefault="00F23344" w:rsidP="00E76368">
      <w:pPr>
        <w:pStyle w:val="BBAuthorName"/>
        <w:rPr>
          <w:rFonts w:ascii="Arial" w:hAnsi="Arial" w:cs="Arial"/>
          <w:color w:val="000000" w:themeColor="text1"/>
          <w:lang w:val="de-CH"/>
        </w:rPr>
      </w:pPr>
      <w:r w:rsidRPr="0037684B">
        <w:rPr>
          <w:rFonts w:ascii="Arial" w:hAnsi="Arial" w:cs="Arial"/>
          <w:color w:val="000000" w:themeColor="text1"/>
          <w:lang w:val="de-CH"/>
        </w:rPr>
        <w:t xml:space="preserve">Thomas Müntener, Raphael Böhm, Kenneth Atz, </w:t>
      </w:r>
      <w:r w:rsidR="0037583A" w:rsidRPr="0037684B">
        <w:rPr>
          <w:rFonts w:ascii="Arial" w:hAnsi="Arial" w:cs="Arial"/>
          <w:color w:val="000000" w:themeColor="text1"/>
          <w:lang w:val="de-CH"/>
        </w:rPr>
        <w:t xml:space="preserve">Daniel Häussinger, </w:t>
      </w:r>
      <w:r w:rsidRPr="0037684B">
        <w:rPr>
          <w:rFonts w:ascii="Arial" w:hAnsi="Arial" w:cs="Arial"/>
          <w:color w:val="000000" w:themeColor="text1"/>
          <w:lang w:val="de-CH"/>
        </w:rPr>
        <w:t>Sebastian Hiller</w:t>
      </w:r>
      <w:r w:rsidRPr="0037684B">
        <w:rPr>
          <w:rFonts w:ascii="Arial" w:hAnsi="Arial" w:cs="Arial"/>
          <w:color w:val="000000" w:themeColor="text1"/>
          <w:vertAlign w:val="superscript"/>
          <w:lang w:val="de-CH"/>
        </w:rPr>
        <w:t>*</w:t>
      </w:r>
    </w:p>
    <w:p w14:paraId="03726159" w14:textId="60F7FFD8" w:rsidR="00E76368" w:rsidRPr="0037684B" w:rsidRDefault="00E76368" w:rsidP="00E76368">
      <w:pPr>
        <w:pStyle w:val="BCAuthorAddress"/>
        <w:rPr>
          <w:rFonts w:ascii="Arial" w:hAnsi="Arial" w:cs="Arial"/>
          <w:color w:val="000000" w:themeColor="text1"/>
          <w:lang w:val="de-CH"/>
        </w:rPr>
      </w:pPr>
    </w:p>
    <w:p w14:paraId="560D4E60" w14:textId="674B895B" w:rsidR="00D054FB" w:rsidRPr="0037684B" w:rsidRDefault="00D054FB" w:rsidP="00D054FB">
      <w:pPr>
        <w:pStyle w:val="BIEmailAddress"/>
        <w:rPr>
          <w:rFonts w:ascii="Arial" w:hAnsi="Arial" w:cs="Arial"/>
          <w:color w:val="000000" w:themeColor="text1"/>
          <w:lang w:val="de-CH"/>
        </w:rPr>
      </w:pPr>
    </w:p>
    <w:p w14:paraId="57E1583A" w14:textId="7B027FAF" w:rsidR="00A50C34" w:rsidRPr="0037684B" w:rsidRDefault="00A50C34" w:rsidP="00A50C34">
      <w:pPr>
        <w:pStyle w:val="AIReceivedDate"/>
        <w:rPr>
          <w:rFonts w:ascii="Arial" w:hAnsi="Arial" w:cs="Arial"/>
          <w:color w:val="000000" w:themeColor="text1"/>
          <w:sz w:val="24"/>
          <w:szCs w:val="24"/>
          <w:lang w:val="de-CH"/>
        </w:rPr>
      </w:pPr>
    </w:p>
    <w:p w14:paraId="29E95BE1" w14:textId="77777777" w:rsidR="00A50C34" w:rsidRPr="0037684B" w:rsidRDefault="00A50C34" w:rsidP="00A50C34">
      <w:pPr>
        <w:rPr>
          <w:rFonts w:ascii="Arial" w:hAnsi="Arial" w:cs="Arial"/>
          <w:color w:val="000000" w:themeColor="text1"/>
        </w:rPr>
      </w:pPr>
    </w:p>
    <w:p w14:paraId="38911656" w14:textId="77777777" w:rsidR="00735023" w:rsidRPr="0037684B" w:rsidRDefault="00735023" w:rsidP="00735023">
      <w:pPr>
        <w:pStyle w:val="FAAuthorInfoSubtitle"/>
        <w:rPr>
          <w:color w:val="000000" w:themeColor="text1"/>
          <w:lang w:val="de-CH"/>
        </w:rPr>
      </w:pPr>
    </w:p>
    <w:p w14:paraId="14C0BF5C" w14:textId="4B6D0888" w:rsidR="00D054FB" w:rsidRPr="0037684B" w:rsidRDefault="00735023" w:rsidP="00735023">
      <w:pPr>
        <w:pStyle w:val="FAAuthorInfoSubtitle"/>
        <w:rPr>
          <w:color w:val="000000" w:themeColor="text1"/>
        </w:rPr>
      </w:pPr>
      <w:r w:rsidRPr="0037684B">
        <w:rPr>
          <w:color w:val="000000" w:themeColor="text1"/>
        </w:rPr>
        <w:t>* c</w:t>
      </w:r>
      <w:r w:rsidR="00D054FB" w:rsidRPr="0037684B">
        <w:rPr>
          <w:color w:val="000000" w:themeColor="text1"/>
        </w:rPr>
        <w:t xml:space="preserve">orresponding </w:t>
      </w:r>
      <w:r w:rsidRPr="0037684B">
        <w:rPr>
          <w:color w:val="000000" w:themeColor="text1"/>
        </w:rPr>
        <w:t>a</w:t>
      </w:r>
      <w:r w:rsidR="00D054FB" w:rsidRPr="0037684B">
        <w:rPr>
          <w:color w:val="000000" w:themeColor="text1"/>
        </w:rPr>
        <w:t>uthor</w:t>
      </w:r>
      <w:r w:rsidRPr="0037684B">
        <w:rPr>
          <w:color w:val="000000" w:themeColor="text1"/>
        </w:rPr>
        <w:t>:</w:t>
      </w:r>
      <w:r w:rsidR="00D054FB" w:rsidRPr="0037684B">
        <w:rPr>
          <w:color w:val="000000" w:themeColor="text1"/>
        </w:rPr>
        <w:t xml:space="preserve"> sebastian.hiller</w:t>
      </w:r>
      <w:r w:rsidR="00A34969" w:rsidRPr="0037684B">
        <w:rPr>
          <w:color w:val="000000" w:themeColor="text1"/>
        </w:rPr>
        <w:t>@</w:t>
      </w:r>
      <w:r w:rsidR="00D054FB" w:rsidRPr="0037684B">
        <w:rPr>
          <w:color w:val="000000" w:themeColor="text1"/>
        </w:rPr>
        <w:t>unibas.ch</w:t>
      </w:r>
    </w:p>
    <w:p w14:paraId="4179FA1F" w14:textId="77777777" w:rsidR="00E4116B" w:rsidRPr="0037684B" w:rsidRDefault="00E4116B" w:rsidP="002A67D9">
      <w:pPr>
        <w:pStyle w:val="TAMainText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7F7D5EF5" w14:textId="3F511CC6" w:rsidR="005C4F93" w:rsidRPr="0037684B" w:rsidRDefault="005C4F93" w:rsidP="002A67D9">
      <w:pPr>
        <w:pStyle w:val="TAMainText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25C9B3F2" w14:textId="4609007D" w:rsidR="002A67D9" w:rsidRPr="0037684B" w:rsidRDefault="002A67D9" w:rsidP="002A67D9">
      <w:pPr>
        <w:pStyle w:val="TAMainText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62649061" w14:textId="4703B254" w:rsidR="002A67D9" w:rsidRPr="0037684B" w:rsidRDefault="002A67D9" w:rsidP="002A67D9">
      <w:pPr>
        <w:pStyle w:val="TAMainText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73DD193A" w14:textId="4DA6122E" w:rsidR="002A67D9" w:rsidRPr="0037684B" w:rsidRDefault="002A67D9" w:rsidP="002A67D9">
      <w:pPr>
        <w:pStyle w:val="TAMainText"/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</w:pPr>
      <w:r w:rsidRPr="0037684B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  <w:t>This file contains:</w:t>
      </w:r>
    </w:p>
    <w:p w14:paraId="77144AA5" w14:textId="77777777" w:rsidR="002A67D9" w:rsidRPr="0037684B" w:rsidRDefault="002A67D9" w:rsidP="002A67D9">
      <w:pPr>
        <w:pStyle w:val="TAMainText"/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</w:pPr>
    </w:p>
    <w:p w14:paraId="780AC7D3" w14:textId="1DE5A06C" w:rsidR="002A67D9" w:rsidRPr="0037684B" w:rsidRDefault="002A67D9" w:rsidP="002A67D9">
      <w:pPr>
        <w:pStyle w:val="TAMainText"/>
        <w:numPr>
          <w:ilvl w:val="0"/>
          <w:numId w:val="7"/>
        </w:numPr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</w:pPr>
      <w:r w:rsidRPr="0037684B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  <w:t>Supplementary Table</w:t>
      </w:r>
      <w:r w:rsidR="00735023" w:rsidRPr="0037684B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  <w:t>s</w:t>
      </w:r>
      <w:r w:rsidRPr="0037684B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  <w:t xml:space="preserve"> S1</w:t>
      </w:r>
      <w:r w:rsidR="00FA72F6" w:rsidRPr="0037684B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  <w:t xml:space="preserve"> &amp; S2</w:t>
      </w:r>
    </w:p>
    <w:p w14:paraId="0D4813B9" w14:textId="297AE96A" w:rsidR="00C74529" w:rsidRPr="0037684B" w:rsidRDefault="00C74529" w:rsidP="002A67D9">
      <w:pPr>
        <w:pStyle w:val="TAMainText"/>
        <w:numPr>
          <w:ilvl w:val="0"/>
          <w:numId w:val="7"/>
        </w:numPr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</w:pPr>
      <w:r w:rsidRPr="0037684B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GB"/>
        </w:rPr>
        <w:t>Supplementary Figure S3</w:t>
      </w:r>
    </w:p>
    <w:p w14:paraId="0330DB7B" w14:textId="77777777" w:rsidR="002A67D9" w:rsidRPr="0037684B" w:rsidRDefault="002A67D9">
      <w:pPr>
        <w:rPr>
          <w:rFonts w:ascii="Arial" w:hAnsi="Arial" w:cs="Arial"/>
          <w:b/>
          <w:bCs/>
          <w:color w:val="000000" w:themeColor="text1"/>
          <w:kern w:val="20"/>
          <w:lang w:val="en-GB"/>
        </w:rPr>
      </w:pPr>
      <w:r w:rsidRPr="0037684B">
        <w:rPr>
          <w:rFonts w:ascii="Arial" w:hAnsi="Arial" w:cs="Arial"/>
          <w:b/>
          <w:bCs/>
          <w:color w:val="000000" w:themeColor="text1"/>
          <w:lang w:val="en-GB"/>
        </w:rPr>
        <w:br w:type="page"/>
      </w:r>
    </w:p>
    <w:p w14:paraId="182F8E61" w14:textId="682660A4" w:rsidR="00D80E0F" w:rsidRPr="0037684B" w:rsidRDefault="0018014E" w:rsidP="00735023">
      <w:pPr>
        <w:pStyle w:val="VAFigureCaption"/>
        <w:rPr>
          <w:b w:val="0"/>
          <w:bCs w:val="0"/>
          <w:color w:val="000000" w:themeColor="text1"/>
        </w:rPr>
      </w:pPr>
      <w:r w:rsidRPr="0037684B">
        <w:rPr>
          <w:color w:val="000000" w:themeColor="text1"/>
        </w:rPr>
        <w:lastRenderedPageBreak/>
        <w:t xml:space="preserve">Table S1. </w:t>
      </w:r>
      <w:r w:rsidR="002A67D9" w:rsidRPr="0037684B">
        <w:rPr>
          <w:b w:val="0"/>
          <w:bCs w:val="0"/>
          <w:color w:val="000000" w:themeColor="text1"/>
        </w:rPr>
        <w:t>Chemical shift</w:t>
      </w:r>
      <w:r w:rsidR="00D80E0F" w:rsidRPr="0037684B">
        <w:rPr>
          <w:b w:val="0"/>
          <w:bCs w:val="0"/>
          <w:color w:val="000000" w:themeColor="text1"/>
        </w:rPr>
        <w:t xml:space="preserve"> assignment for </w:t>
      </w:r>
      <w:r w:rsidR="002A67D9" w:rsidRPr="0037684B">
        <w:rPr>
          <w:b w:val="0"/>
          <w:bCs w:val="0"/>
          <w:color w:val="000000" w:themeColor="text1"/>
        </w:rPr>
        <w:t xml:space="preserve">diamagnetic </w:t>
      </w:r>
      <w:r w:rsidR="00D80E0F" w:rsidRPr="0037684B">
        <w:rPr>
          <w:b w:val="0"/>
          <w:bCs w:val="0"/>
          <w:color w:val="000000" w:themeColor="text1"/>
        </w:rPr>
        <w:t>Skp</w:t>
      </w:r>
      <w:r w:rsidR="002A67D9" w:rsidRPr="0037684B">
        <w:rPr>
          <w:b w:val="0"/>
          <w:bCs w:val="0"/>
          <w:color w:val="000000" w:themeColor="text1"/>
        </w:rPr>
        <w:t>(</w:t>
      </w:r>
      <w:r w:rsidR="00A3543D" w:rsidRPr="0037684B">
        <w:rPr>
          <w:b w:val="0"/>
          <w:bCs w:val="0"/>
          <w:color w:val="000000" w:themeColor="text1"/>
        </w:rPr>
        <w:t>S126C</w:t>
      </w:r>
      <w:r w:rsidR="002A67D9" w:rsidRPr="0037684B">
        <w:rPr>
          <w:b w:val="0"/>
          <w:bCs w:val="0"/>
          <w:color w:val="000000" w:themeColor="text1"/>
        </w:rPr>
        <w:t>)</w:t>
      </w:r>
      <w:r w:rsidR="00A34969" w:rsidRPr="0037684B">
        <w:rPr>
          <w:b w:val="0"/>
          <w:bCs w:val="0"/>
          <w:color w:val="000000" w:themeColor="text1"/>
        </w:rPr>
        <w:t>, paramagnetic Skp(</w:t>
      </w:r>
      <w:r w:rsidR="00A3543D" w:rsidRPr="0037684B">
        <w:rPr>
          <w:b w:val="0"/>
          <w:bCs w:val="0"/>
          <w:color w:val="000000" w:themeColor="text1"/>
        </w:rPr>
        <w:t>S126C</w:t>
      </w:r>
      <w:r w:rsidR="00A34969" w:rsidRPr="0037684B">
        <w:rPr>
          <w:b w:val="0"/>
          <w:bCs w:val="0"/>
          <w:color w:val="000000" w:themeColor="text1"/>
        </w:rPr>
        <w:t>)</w:t>
      </w:r>
      <w:r w:rsidR="00A3543D" w:rsidRPr="0037684B">
        <w:rPr>
          <w:b w:val="0"/>
          <w:bCs w:val="0"/>
          <w:color w:val="000000" w:themeColor="text1"/>
        </w:rPr>
        <w:t xml:space="preserve"> tagged with Tm-M7PyThiazol-DOTA </w:t>
      </w:r>
      <w:r w:rsidR="002F63D9" w:rsidRPr="0037684B">
        <w:rPr>
          <w:b w:val="0"/>
          <w:bCs w:val="0"/>
          <w:color w:val="000000" w:themeColor="text1"/>
        </w:rPr>
        <w:t xml:space="preserve">and </w:t>
      </w:r>
      <w:r w:rsidR="002A67D9" w:rsidRPr="0037684B">
        <w:rPr>
          <w:b w:val="0"/>
          <w:bCs w:val="0"/>
          <w:color w:val="000000" w:themeColor="text1"/>
        </w:rPr>
        <w:t xml:space="preserve">the resulting </w:t>
      </w:r>
      <w:r w:rsidR="002F63D9" w:rsidRPr="0037684B">
        <w:rPr>
          <w:b w:val="0"/>
          <w:bCs w:val="0"/>
          <w:color w:val="000000" w:themeColor="text1"/>
        </w:rPr>
        <w:t>PCSs.</w:t>
      </w:r>
    </w:p>
    <w:tbl>
      <w:tblPr>
        <w:tblW w:w="10065" w:type="dxa"/>
        <w:tblInd w:w="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457"/>
        <w:gridCol w:w="1510"/>
        <w:gridCol w:w="1366"/>
        <w:gridCol w:w="1469"/>
        <w:gridCol w:w="1407"/>
        <w:gridCol w:w="1438"/>
      </w:tblGrid>
      <w:tr w:rsidR="0037684B" w:rsidRPr="0037684B" w14:paraId="27A1FCBA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5E764" w14:textId="77777777" w:rsidR="002F63D9" w:rsidRPr="0037684B" w:rsidRDefault="002F63D9" w:rsidP="00D80E0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AE476" w14:textId="5FC6E362" w:rsidR="002F63D9" w:rsidRPr="0037684B" w:rsidRDefault="002A67D9" w:rsidP="00D80E0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d</w:t>
            </w:r>
            <w:r w:rsidR="002F63D9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iamagnetic</w:t>
            </w: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 xml:space="preserve"> Skp(S126C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B4388" w14:textId="705EDEC8" w:rsidR="002F63D9" w:rsidRPr="0037684B" w:rsidRDefault="002A67D9" w:rsidP="00D80E0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p</w:t>
            </w:r>
            <w:r w:rsidR="002F63D9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aramagnetic</w:t>
            </w: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 xml:space="preserve"> Skp(S126C)</w:t>
            </w:r>
          </w:p>
        </w:tc>
        <w:tc>
          <w:tcPr>
            <w:tcW w:w="2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A88E0" w14:textId="77777777" w:rsidR="002F63D9" w:rsidRPr="0037684B" w:rsidRDefault="002F63D9" w:rsidP="00D80E0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PCS</w:t>
            </w:r>
          </w:p>
        </w:tc>
      </w:tr>
      <w:tr w:rsidR="0037684B" w:rsidRPr="0037684B" w14:paraId="003EFAF0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92F16" w14:textId="77777777" w:rsidR="002A67D9" w:rsidRPr="0037684B" w:rsidRDefault="002A67D9" w:rsidP="002A67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0055B" w14:textId="4EDF1958" w:rsidR="002A67D9" w:rsidRPr="0037684B" w:rsidRDefault="00735023" w:rsidP="002A67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Symbol" w:hAnsi="Symbol" w:cs="Arial"/>
                <w:color w:val="000000" w:themeColor="text1"/>
                <w:sz w:val="16"/>
                <w:szCs w:val="11"/>
                <w:lang w:val="en-GB"/>
              </w:rPr>
              <w:t>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(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vertAlign w:val="superscript"/>
                <w:lang w:val="en-GB"/>
              </w:rPr>
              <w:t>1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vertAlign w:val="superscript"/>
                <w:lang w:val="en-GB"/>
              </w:rPr>
              <w:t>N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) [ppm]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A4DE6" w14:textId="6E314F52" w:rsidR="002A67D9" w:rsidRPr="0037684B" w:rsidRDefault="00735023" w:rsidP="002A67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Symbol" w:hAnsi="Symbol" w:cs="Arial"/>
                <w:color w:val="000000" w:themeColor="text1"/>
                <w:sz w:val="16"/>
                <w:szCs w:val="11"/>
                <w:lang w:val="en-GB"/>
              </w:rPr>
              <w:t></w:t>
            </w: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 xml:space="preserve"> 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(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vertAlign w:val="superscript"/>
                <w:lang w:val="en-GB"/>
              </w:rPr>
              <w:t>15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) [ppm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B423B" w14:textId="21C12061" w:rsidR="002A67D9" w:rsidRPr="0037684B" w:rsidRDefault="00735023" w:rsidP="002A67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Symbol" w:hAnsi="Symbol" w:cs="Arial"/>
                <w:color w:val="000000" w:themeColor="text1"/>
                <w:sz w:val="16"/>
                <w:szCs w:val="11"/>
                <w:lang w:val="en-GB"/>
              </w:rPr>
              <w:t></w:t>
            </w: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 xml:space="preserve"> 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(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vertAlign w:val="superscript"/>
                <w:lang w:val="en-GB"/>
              </w:rPr>
              <w:t>1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vertAlign w:val="superscript"/>
                <w:lang w:val="en-GB"/>
              </w:rPr>
              <w:t>N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) [ppm]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88476" w14:textId="08B0486F" w:rsidR="002A67D9" w:rsidRPr="0037684B" w:rsidRDefault="00735023" w:rsidP="002A67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Symbol" w:hAnsi="Symbol" w:cs="Arial"/>
                <w:color w:val="000000" w:themeColor="text1"/>
                <w:sz w:val="16"/>
                <w:szCs w:val="11"/>
                <w:lang w:val="en-GB"/>
              </w:rPr>
              <w:t></w:t>
            </w: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 xml:space="preserve"> 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(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vertAlign w:val="superscript"/>
                <w:lang w:val="en-GB"/>
              </w:rPr>
              <w:t>15</w:t>
            </w:r>
            <w:r w:rsidR="002A67D9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) [ppm]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E7118" w14:textId="52CB7454" w:rsidR="002A67D9" w:rsidRPr="0037684B" w:rsidRDefault="002A67D9" w:rsidP="002A67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PCS(</w:t>
            </w: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vertAlign w:val="superscript"/>
                <w:lang w:val="en-GB"/>
              </w:rPr>
              <w:t>1</w:t>
            </w: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vertAlign w:val="superscript"/>
                <w:lang w:val="en-GB"/>
              </w:rPr>
              <w:t>N</w:t>
            </w: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) [ppm]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57178" w14:textId="0AE208DE" w:rsidR="002A67D9" w:rsidRPr="0037684B" w:rsidRDefault="002A67D9" w:rsidP="002A67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PCS(</w:t>
            </w: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vertAlign w:val="superscript"/>
                <w:lang w:val="en-GB"/>
              </w:rPr>
              <w:t>15</w:t>
            </w: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) [ppm]</w:t>
            </w:r>
          </w:p>
        </w:tc>
      </w:tr>
      <w:tr w:rsidR="0037684B" w:rsidRPr="0037684B" w14:paraId="3DFEBFDC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D5AD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Se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3C5D" w14:textId="0C6805B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5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B8FE" w14:textId="5CA4C31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4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AAFC0" w14:textId="63872F6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563E4" w14:textId="36EE38B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60782" w14:textId="1A525F9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ACC5B" w14:textId="41A17BE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16AFF6AF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3E0D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5Al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5E7B" w14:textId="04AEC29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71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3B92" w14:textId="37DE561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5.7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B344B" w14:textId="275ABEC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.79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1FC6E" w14:textId="3DB44EA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4.4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E0A57" w14:textId="672EA1B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0.91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F612E" w14:textId="3339A46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1.2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</w:t>
            </w:r>
          </w:p>
        </w:tc>
      </w:tr>
      <w:tr w:rsidR="0037684B" w:rsidRPr="0037684B" w14:paraId="7AECA55C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4A4C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6Il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44B1" w14:textId="372A9A5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78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F02C" w14:textId="50373A1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6.4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FB8D4" w14:textId="32366E9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48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27C9F" w14:textId="493B5FA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5.9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3D746" w14:textId="7316DAE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0.29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6677B" w14:textId="45660A0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0.50</w:t>
            </w:r>
          </w:p>
        </w:tc>
      </w:tr>
      <w:tr w:rsidR="0037684B" w:rsidRPr="0037684B" w14:paraId="19C22445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A5CB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7Val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41D3" w14:textId="1A32F1B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84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16C3" w14:textId="71BD0FE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5.1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53240" w14:textId="731CB9F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57B06" w14:textId="2604690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D4A61" w14:textId="5AC4239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B43BA" w14:textId="4F5DDDF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02A04EB4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1B8B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8As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9157" w14:textId="66DA735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0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9B62" w14:textId="42C5035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CE435" w14:textId="6D699E7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28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B846A" w14:textId="05D229F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1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23DB6D" w14:textId="383EB75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08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5EDCB" w14:textId="769B378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09</w:t>
            </w:r>
          </w:p>
        </w:tc>
      </w:tr>
      <w:tr w:rsidR="0037684B" w:rsidRPr="0037684B" w14:paraId="0EC2515D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0D94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9Met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DDD3" w14:textId="1338E84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87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F08B" w14:textId="188D487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8.6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FFF4D" w14:textId="69BE999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.28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22216" w14:textId="6AA1CD5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30.1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27C3C" w14:textId="542FBB9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40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4E643" w14:textId="43E64A9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4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</w:t>
            </w:r>
          </w:p>
        </w:tc>
      </w:tr>
      <w:tr w:rsidR="0037684B" w:rsidRPr="0037684B" w14:paraId="5BB8380E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1907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0Gly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FCE1" w14:textId="3FD6FC5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0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2DB0" w14:textId="7F20F04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4.3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38CA2" w14:textId="63EF397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70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6F892" w14:textId="5C4E604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6.4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ACB15" w14:textId="4291F25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70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DE0DD" w14:textId="74C8BF7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.04</w:t>
            </w:r>
          </w:p>
        </w:tc>
      </w:tr>
      <w:tr w:rsidR="0037684B" w:rsidRPr="0037684B" w14:paraId="6F24FF13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4CA6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1Se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54CB" w14:textId="0127F91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06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DD71" w14:textId="2220F13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8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10EE5" w14:textId="28B68F6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.568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52EAD" w14:textId="45D1A64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0.5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C6143" w14:textId="1E85FC8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50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C2CF1" w14:textId="54657FE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73</w:t>
            </w:r>
          </w:p>
        </w:tc>
      </w:tr>
      <w:tr w:rsidR="0037684B" w:rsidRPr="0037684B" w14:paraId="228EEEC4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80E6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2Le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E148" w14:textId="7AA89DB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79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4606" w14:textId="3B88F5B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7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516DE" w14:textId="334B8BF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14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B0F73" w14:textId="4261B91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7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C8F97" w14:textId="2295ABD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35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D3B0C" w14:textId="54E7EA8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23</w:t>
            </w:r>
          </w:p>
        </w:tc>
      </w:tr>
      <w:tr w:rsidR="0037684B" w:rsidRPr="0037684B" w14:paraId="2E8AB158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908B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3Ph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1F4D" w14:textId="4DA49EC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3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C203" w14:textId="10484A0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3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0BC71" w14:textId="675141F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948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9FC3D" w14:textId="3FEDF28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E8B0B" w14:textId="45C0334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91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931DC" w14:textId="1064F47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</w:tr>
      <w:tr w:rsidR="0037684B" w:rsidRPr="0037684B" w14:paraId="11F6C2ED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5071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4Gl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BFDD" w14:textId="64867BF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61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5FB2" w14:textId="74357C5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4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10468" w14:textId="6354A3C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.058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2F454" w14:textId="29AF79E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41F97" w14:textId="1020E21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44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CE555" w14:textId="0C04013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17</w:t>
            </w:r>
          </w:p>
        </w:tc>
      </w:tr>
      <w:tr w:rsidR="0037684B" w:rsidRPr="0037684B" w14:paraId="6F0CFFDC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B7CB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5Gl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BB57" w14:textId="200CD0E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63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D537" w14:textId="42F07BD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7.0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28C4C" w14:textId="69BDF9C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20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D4057" w14:textId="4BE5653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7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9FF7B" w14:textId="79F9E82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56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ADC2A" w14:textId="10AEFEA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69</w:t>
            </w:r>
          </w:p>
        </w:tc>
      </w:tr>
      <w:tr w:rsidR="0037684B" w:rsidRPr="0037684B" w14:paraId="60EA27A5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9B7F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6Val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4BA6" w14:textId="557C9CC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44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0A75" w14:textId="1ECC87C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0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ED43E" w14:textId="71D3C25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.68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108AB" w14:textId="3AFFCBC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6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66029" w14:textId="62895EE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.23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3EF25" w14:textId="246C59E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.60</w:t>
            </w:r>
          </w:p>
        </w:tc>
      </w:tr>
      <w:tr w:rsidR="0037684B" w:rsidRPr="0037684B" w14:paraId="294DA297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D08B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7Al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11AE" w14:textId="0234886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00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07FF" w14:textId="2F828A7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67590" w14:textId="29B4DAD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.49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8EA6E" w14:textId="48ABEC5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664FD" w14:textId="3121C0E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49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D0E63" w14:textId="6BC2022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03</w:t>
            </w:r>
          </w:p>
        </w:tc>
      </w:tr>
      <w:tr w:rsidR="0037684B" w:rsidRPr="0037684B" w14:paraId="02EA1601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3E4B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8Gl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8901" w14:textId="515D2F6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7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C954" w14:textId="3E06F79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0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D4673" w14:textId="0F1F484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48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486B1" w14:textId="0696344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1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FF0C4" w14:textId="7053B16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11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47F72" w14:textId="0CDA83F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13</w:t>
            </w:r>
          </w:p>
        </w:tc>
      </w:tr>
      <w:tr w:rsidR="0037684B" w:rsidRPr="0037684B" w14:paraId="7D4D9F5C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D2D1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9Ly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8D71" w14:textId="08F2C7D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65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2002" w14:textId="2C54EEB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7.6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41E582" w14:textId="533B29F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01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EA4F0" w14:textId="7A5D66D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A56A3" w14:textId="6981DBF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36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AA80B" w14:textId="206CC71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</w:t>
            </w:r>
          </w:p>
        </w:tc>
      </w:tr>
      <w:tr w:rsidR="0037684B" w:rsidRPr="0037684B" w14:paraId="71E60B9A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85E2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0Th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F383" w14:textId="07AE38E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16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BC36" w14:textId="515799C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8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2325E" w14:textId="37150A0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62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31651" w14:textId="6C404F1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1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BF6EB" w14:textId="3168E00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46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C78E1" w14:textId="081DA51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32</w:t>
            </w:r>
          </w:p>
        </w:tc>
      </w:tr>
      <w:tr w:rsidR="0037684B" w:rsidRPr="0037684B" w14:paraId="0BA28BE3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182C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1Gly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01F6" w14:textId="5ABA18F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2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1A20" w14:textId="28B4692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7.8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31CB6" w14:textId="5A0DB44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67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138ED" w14:textId="7A278D6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9.2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1A887" w14:textId="569F838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64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B0102" w14:textId="68990B5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42</w:t>
            </w:r>
          </w:p>
        </w:tc>
      </w:tr>
      <w:tr w:rsidR="0037684B" w:rsidRPr="0037684B" w14:paraId="61DE5DD5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3524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2Val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9054" w14:textId="79A66BB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64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AFE0" w14:textId="5A5FE26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0.4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CD12F" w14:textId="5E20762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77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1C362" w14:textId="5A68BD7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1.6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128C5" w14:textId="49602CB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12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5E0D1" w14:textId="5255D97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20</w:t>
            </w:r>
          </w:p>
        </w:tc>
      </w:tr>
      <w:tr w:rsidR="0037684B" w:rsidRPr="0037684B" w14:paraId="2BE63283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9F27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3Se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6ECB" w14:textId="3FCC57F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59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0A23" w14:textId="2B7D145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0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C9084" w14:textId="42B7866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64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113CF" w14:textId="502740F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1CFC8" w14:textId="46454E3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04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CEE7F" w14:textId="428536B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86</w:t>
            </w:r>
          </w:p>
        </w:tc>
      </w:tr>
      <w:tr w:rsidR="0037684B" w:rsidRPr="0037684B" w14:paraId="29D0C52B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A428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6Le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60D6" w14:textId="6214C4C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0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9E19" w14:textId="7882D4D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5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3134E" w14:textId="4E5EA21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648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85DD9" w14:textId="48969D9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6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4FE63" w14:textId="4A648D9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34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FEA6A" w14:textId="1372C35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</w:tr>
      <w:tr w:rsidR="0037684B" w:rsidRPr="0037684B" w14:paraId="6CC34C71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C23C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7Gl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59CE" w14:textId="125BD31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1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FDC9" w14:textId="4E2BA6D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5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212EF" w14:textId="0D85988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01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3D520A" w14:textId="1D79044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0FCCE" w14:textId="6092F7D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99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F6D5D" w14:textId="7CA9FE3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</w:t>
            </w:r>
          </w:p>
        </w:tc>
      </w:tr>
      <w:tr w:rsidR="0037684B" w:rsidRPr="0037684B" w14:paraId="24829734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8C14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8As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AD04" w14:textId="7B2094F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1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2C73" w14:textId="6CED3B9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A01E1" w14:textId="0C8A8F4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42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7073C" w14:textId="01231A8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D2AE5" w14:textId="3324968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0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3391B" w14:textId="208AE99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3</w:t>
            </w:r>
          </w:p>
        </w:tc>
      </w:tr>
      <w:tr w:rsidR="0037684B" w:rsidRPr="0037684B" w14:paraId="1721446C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69ED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9Gl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803D" w14:textId="0CFBD9D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0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8784" w14:textId="6413483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7.3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06A740" w14:textId="48851CC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66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B02FD" w14:textId="3ABCC6E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7.6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E7B5A" w14:textId="24F6CD6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46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F1B91" w14:textId="0C2F01C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9</w:t>
            </w:r>
          </w:p>
        </w:tc>
      </w:tr>
      <w:tr w:rsidR="0037684B" w:rsidRPr="0037684B" w14:paraId="4D19BA3A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A64B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0Ph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7AE4" w14:textId="29372DC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50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492E" w14:textId="52C69A0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1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94712" w14:textId="41E063D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28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863D0" w14:textId="7727E91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8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A2070" w14:textId="7EC90AE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77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B6EE2" w14:textId="7A0B645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7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</w:t>
            </w:r>
          </w:p>
        </w:tc>
      </w:tr>
      <w:tr w:rsidR="0037684B" w:rsidRPr="0037684B" w14:paraId="2847D21D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3303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1Ly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E22A" w14:textId="29FB0E6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73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4AA3" w14:textId="4971EDC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41FE9" w14:textId="6A33F84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29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91F89" w14:textId="41CC800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BA835" w14:textId="5891080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9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0C023" w14:textId="22148BF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0</w:t>
            </w:r>
          </w:p>
        </w:tc>
      </w:tr>
      <w:tr w:rsidR="0037684B" w:rsidRPr="0037684B" w14:paraId="2E1A931E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5C61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2Gly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D7C5" w14:textId="0937AA3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14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74EF" w14:textId="32BB9DB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0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4E2E5" w14:textId="749745D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4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113E83" w14:textId="5D5963A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1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800D4" w14:textId="49A1A87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9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4ABAB" w14:textId="09492A4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5</w:t>
            </w:r>
          </w:p>
        </w:tc>
      </w:tr>
      <w:tr w:rsidR="0037684B" w:rsidRPr="0037684B" w14:paraId="76511183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B120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3Arg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008C" w14:textId="78E156F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9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F897" w14:textId="5213DA9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6.1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48AE8" w14:textId="01EB6A5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29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195C8" w14:textId="49505A2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7.3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C2001" w14:textId="2B024B7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19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49410" w14:textId="56E72F6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23</w:t>
            </w:r>
          </w:p>
        </w:tc>
      </w:tr>
      <w:tr w:rsidR="0037684B" w:rsidRPr="0037684B" w14:paraId="4658C95B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B76B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4Al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3BD8" w14:textId="43D2CDC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1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9B3F" w14:textId="5EB6698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4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28830" w14:textId="1AF2A9D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51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FA482" w14:textId="7387B1E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4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6C77F" w14:textId="1E49145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9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03CCA" w14:textId="7BCA3B1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0</w:t>
            </w:r>
          </w:p>
        </w:tc>
      </w:tr>
      <w:tr w:rsidR="0037684B" w:rsidRPr="0037684B" w14:paraId="38C6E26F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75D5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5Se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5B0D" w14:textId="4B21F85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88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C010" w14:textId="16FAB47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9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40472" w14:textId="467365B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188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B7310" w14:textId="32D0396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4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A0B26" w14:textId="3BA5143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30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A7E95" w14:textId="184975D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6</w:t>
            </w:r>
          </w:p>
        </w:tc>
      </w:tr>
      <w:tr w:rsidR="0037684B" w:rsidRPr="0037684B" w14:paraId="155166B4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A107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6Gl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682D" w14:textId="30A2CDD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7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7000" w14:textId="2AE8EB1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5.8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567D3" w14:textId="71F17CB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63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CC97E" w14:textId="4B19D35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6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AB752" w14:textId="591EBFF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6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7A8BD" w14:textId="0C4F41B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</w:t>
            </w:r>
          </w:p>
        </w:tc>
      </w:tr>
      <w:tr w:rsidR="0037684B" w:rsidRPr="0037684B" w14:paraId="2919E265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CD99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7Le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47FD" w14:textId="172034F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1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93D9" w14:textId="37FE2A0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FA4A0" w14:textId="194A748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5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B8230" w14:textId="38CDEBC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8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E5323" w14:textId="35DFFC5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3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84E8A" w14:textId="5798890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2</w:t>
            </w:r>
          </w:p>
        </w:tc>
      </w:tr>
      <w:tr w:rsidR="0037684B" w:rsidRPr="0037684B" w14:paraId="0A936C19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037F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8Gl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11EE" w14:textId="77E39AB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98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956D" w14:textId="2C9F0AD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5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358C1" w14:textId="79A8239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11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0BC01" w14:textId="4EDB011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6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94EAD" w14:textId="5AE680F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2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C144B" w14:textId="2C2237D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</w:t>
            </w:r>
          </w:p>
        </w:tc>
      </w:tr>
      <w:tr w:rsidR="0037684B" w:rsidRPr="0037684B" w14:paraId="58976171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AF4E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9Arg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3455" w14:textId="47F99EF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2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510F" w14:textId="5A2825B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4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67E6B" w14:textId="0A98785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9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CC423" w14:textId="0C3B081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4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D3074" w14:textId="21CF1DC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6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8C5C1" w14:textId="37C6230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4</w:t>
            </w:r>
          </w:p>
        </w:tc>
      </w:tr>
      <w:tr w:rsidR="0037684B" w:rsidRPr="0037684B" w14:paraId="7037FF92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0E35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0Met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DF26" w14:textId="4A754BC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3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6AC1" w14:textId="513B1D3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2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43F90" w14:textId="7158138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73BCC" w14:textId="71C2BF2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DDBB3" w14:textId="3336B8B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22CA7" w14:textId="5D05DB3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5DB0F8EB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7C73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2Th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1DB8" w14:textId="750F014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9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02CB" w14:textId="63DBC07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7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4159D" w14:textId="3867952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569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E0938" w14:textId="4FB2580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8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4735F" w14:textId="11DEC6A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7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AEF09" w14:textId="4739B1A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0</w:t>
            </w:r>
          </w:p>
        </w:tc>
      </w:tr>
      <w:tr w:rsidR="0037684B" w:rsidRPr="0037684B" w14:paraId="7B653F9D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489A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3Asp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381A" w14:textId="0DA6D93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16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1677" w14:textId="79B4709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6.2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3B7E9D" w14:textId="0D56137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5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52D65" w14:textId="5E97EC9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6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B45CD" w14:textId="351F426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9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16F3D" w14:textId="4D3B409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</w:tr>
      <w:tr w:rsidR="0037684B" w:rsidRPr="0037684B" w14:paraId="587A378B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5CAC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4Le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2F65" w14:textId="402A987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5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E160" w14:textId="1A5154D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4.2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EF5BF" w14:textId="67DB9FC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2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65A01" w14:textId="19FEDB3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4.4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7CC5B" w14:textId="1EE82C5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7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7796D" w14:textId="752A8AD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8</w:t>
            </w:r>
          </w:p>
        </w:tc>
      </w:tr>
      <w:tr w:rsidR="0037684B" w:rsidRPr="0037684B" w14:paraId="2113154F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AD61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5Gl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52EE" w14:textId="30598C9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60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557F" w14:textId="311F85F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6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EBA53A" w14:textId="3D977AD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86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E95D6" w14:textId="612D4C5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02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6FE92" w14:textId="05AE46B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6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0F9FC" w14:textId="7C1D691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40</w:t>
            </w:r>
          </w:p>
        </w:tc>
      </w:tr>
      <w:tr w:rsidR="0037684B" w:rsidRPr="0037684B" w14:paraId="6A1EDECD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4C97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6Al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3557" w14:textId="2190B7F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43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2771" w14:textId="2162C8B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6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CF5EA" w14:textId="218AB8A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65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2E003" w14:textId="6AF69D9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7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889F1" w14:textId="66B7C8E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1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09487" w14:textId="0F54A0E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7</w:t>
            </w:r>
          </w:p>
        </w:tc>
      </w:tr>
      <w:tr w:rsidR="0037684B" w:rsidRPr="0037684B" w14:paraId="00156833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3DB5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7Ly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1D6D" w14:textId="66536F4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08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9BD1" w14:textId="65BBF87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5.4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163C2" w14:textId="3D43965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36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D0A93" w14:textId="5E7DC5E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5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BA867" w14:textId="45D7002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7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87320" w14:textId="40B4BFC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0</w:t>
            </w:r>
          </w:p>
        </w:tc>
      </w:tr>
      <w:tr w:rsidR="0037684B" w:rsidRPr="0037684B" w14:paraId="396BC9C3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0A46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8Met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FD8A" w14:textId="6FB5D87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44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8401" w14:textId="19518C7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5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0F148" w14:textId="044D50A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5259B" w14:textId="109A6F9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08BF8" w14:textId="094C704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668B5" w14:textId="32E54E1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0AA08CB0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07CB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9Ly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DB4D" w14:textId="7B565E9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12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E9D2" w14:textId="29D2F4A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2F6C0" w14:textId="5BA3AEC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6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11F50" w14:textId="1A1DF66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2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AE167" w14:textId="3D3E517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3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62619" w14:textId="3B31C5D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</w:t>
            </w:r>
          </w:p>
        </w:tc>
      </w:tr>
      <w:tr w:rsidR="0037684B" w:rsidRPr="0037684B" w14:paraId="11C8759F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FC4D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0Ly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F0F0" w14:textId="4A9FC56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49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EE4C" w14:textId="1D018BB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6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59B8C" w14:textId="6A5A5C6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60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D1DB4" w14:textId="0A828BD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6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9660C" w14:textId="36EDA26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1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CA450" w14:textId="2BD0992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0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</w:t>
            </w:r>
          </w:p>
        </w:tc>
      </w:tr>
      <w:tr w:rsidR="0037684B" w:rsidRPr="0037684B" w14:paraId="64C2AEAE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FF18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1Le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2D9D" w14:textId="261079D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8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971C" w14:textId="5F5A5A9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5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ED40D" w14:textId="629B3A5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98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9F07B" w14:textId="4D3B4FF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5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B7EF8" w14:textId="435FD53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9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2B33C" w14:textId="7C90042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2</w:t>
            </w:r>
          </w:p>
        </w:tc>
      </w:tr>
      <w:tr w:rsidR="0037684B" w:rsidRPr="0037684B" w14:paraId="7730E244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37A8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2Gl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F7D4" w14:textId="4448413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7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6B03" w14:textId="2851AAD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5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53A9E" w14:textId="576C5E6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68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681DB" w14:textId="777835B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5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0B32F" w14:textId="0775D6E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9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6D907" w14:textId="1D3C798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</w:t>
            </w:r>
          </w:p>
        </w:tc>
      </w:tr>
      <w:tr w:rsidR="0037684B" w:rsidRPr="0037684B" w14:paraId="7A674847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4D4E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3Se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73E4" w14:textId="519C3E6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65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C167" w14:textId="2DCE3BA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5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56283" w14:textId="55F2445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778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10A1E" w14:textId="59B165A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5.5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DE228" w14:textId="158985A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2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A20BF" w14:textId="340E7C1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0</w:t>
            </w:r>
          </w:p>
        </w:tc>
      </w:tr>
      <w:tr w:rsidR="0037684B" w:rsidRPr="0037684B" w14:paraId="3B5CB82A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C699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4Met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D0B3" w14:textId="572EFF0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47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12D5" w14:textId="2B71A3D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2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94ADF" w14:textId="7DBABF2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57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A3084" w14:textId="3CA718F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2.2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41A2E" w14:textId="4AF8E0E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0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D5BF0" w14:textId="2ABC697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5</w:t>
            </w:r>
          </w:p>
        </w:tc>
      </w:tr>
      <w:tr w:rsidR="0037684B" w:rsidRPr="0037684B" w14:paraId="54BD73CD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0304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5Ly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A68B" w14:textId="25529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44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E02A" w14:textId="471E22C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B718B" w14:textId="0A72C65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55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FA383" w14:textId="7163C99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08D0B" w14:textId="433C811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0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F982A" w14:textId="1926903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0</w:t>
            </w:r>
          </w:p>
        </w:tc>
      </w:tr>
      <w:tr w:rsidR="0037684B" w:rsidRPr="0037684B" w14:paraId="2D36AC2C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5292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6Al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6F60" w14:textId="53CD491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50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8288" w14:textId="6A29BC8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4.8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15EEA" w14:textId="2849F2D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57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32A19" w14:textId="06D0448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4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2DAED" w14:textId="6CD7803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7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56169" w14:textId="77763D6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7</w:t>
            </w:r>
          </w:p>
        </w:tc>
      </w:tr>
      <w:tr w:rsidR="0037684B" w:rsidRPr="0037684B" w14:paraId="25B147E2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E236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7Gly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FD60" w14:textId="4D1F9CE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6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F17E" w14:textId="5E319D3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5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06294C" w14:textId="62F257D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4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B0DC4" w14:textId="7408B65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6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C0B26" w14:textId="289A3B0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8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45658" w14:textId="0E635AF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</w:tr>
      <w:tr w:rsidR="0037684B" w:rsidRPr="0037684B" w14:paraId="57737B68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81BF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8Se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2B4A" w14:textId="13FC395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4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AAD8" w14:textId="306A417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9.7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50F11" w14:textId="5BABE1E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44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FB68D" w14:textId="0D47871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9.7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AFB9E" w14:textId="5A4D0C2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9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39F50" w14:textId="31B7FBE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</w:t>
            </w:r>
          </w:p>
        </w:tc>
      </w:tr>
      <w:tr w:rsidR="0037684B" w:rsidRPr="0037684B" w14:paraId="05C73CB8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193B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1Th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A321" w14:textId="17990B6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9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19C1" w14:textId="775D77C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1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19E91E" w14:textId="5C4FC70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0DBDE" w14:textId="6FCAE60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FC7C9" w14:textId="5C6EB0B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058B1" w14:textId="092B50B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6E7B090F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1E15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lastRenderedPageBreak/>
              <w:t>82Ly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F128" w14:textId="2160949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0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6A17" w14:textId="61C8196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5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5D70A" w14:textId="4FE881F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12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75694" w14:textId="0C16376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6.1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12B3B" w14:textId="48CE40B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2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44A80" w14:textId="60E409A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</w:tr>
      <w:tr w:rsidR="0037684B" w:rsidRPr="0037684B" w14:paraId="254C9D60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6842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3Le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5D5A" w14:textId="5CE1AA0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2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3A70" w14:textId="452F77C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4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F998E" w14:textId="04DD6E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29F46" w14:textId="59F9C90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50D3B" w14:textId="7140818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9883F" w14:textId="57B7A35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29F31E64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201B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4Gl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5012" w14:textId="0725F99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0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BF72" w14:textId="4048078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B4A76" w14:textId="7911CF8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96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466BC" w14:textId="468D299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61A48" w14:textId="14F6EAB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5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B09C9" w14:textId="7546CA3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</w:t>
            </w:r>
          </w:p>
        </w:tc>
      </w:tr>
      <w:tr w:rsidR="0037684B" w:rsidRPr="0037684B" w14:paraId="01AF8BAE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A8E8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5Ly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D087" w14:textId="19864F0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90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BBD0" w14:textId="26567F9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5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EDC34" w14:textId="133D9AD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26EDC" w14:textId="1612114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3E20F" w14:textId="5C61DAE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4481E" w14:textId="0C4FCF5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6E5C7E0C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5173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6Asp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8E4E" w14:textId="5DB7C63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67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3BE6" w14:textId="5F6AB09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4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5C02C" w14:textId="0B02E7B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0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A14C0" w14:textId="4B75EAA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6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AEF81" w14:textId="018FBB7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2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2F4F8" w14:textId="00CD48E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</w:t>
            </w:r>
          </w:p>
        </w:tc>
      </w:tr>
      <w:tr w:rsidR="0037684B" w:rsidRPr="0037684B" w14:paraId="67BA43CE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75C9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7Val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A1B9" w14:textId="51B6F9D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18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F9DE" w14:textId="1B060CD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4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D9450" w14:textId="7F6C128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1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F92A9" w14:textId="3EDA66D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4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A2FD1" w14:textId="65E2E31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3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93746" w14:textId="5E72899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7</w:t>
            </w:r>
          </w:p>
        </w:tc>
      </w:tr>
      <w:tr w:rsidR="0037684B" w:rsidRPr="0037684B" w14:paraId="0083A26A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2BB2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8Met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4126" w14:textId="21CECFB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86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47D0" w14:textId="5227687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8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8DDE4" w14:textId="0301402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00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1539E4" w14:textId="5BA7162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9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A8CF0" w14:textId="5FAB93D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4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D9400" w14:textId="319AFAB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</w:tr>
      <w:tr w:rsidR="0037684B" w:rsidRPr="0037684B" w14:paraId="49FE2EFE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6AE3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9Al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7104" w14:textId="5E091A8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1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70A2" w14:textId="4CDFD80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4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4C9F2" w14:textId="7BC8356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1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4339E" w14:textId="7385AC1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CDAB0" w14:textId="084C369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0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E64CF" w14:textId="4B576C5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</w:t>
            </w:r>
          </w:p>
        </w:tc>
      </w:tr>
      <w:tr w:rsidR="0037684B" w:rsidRPr="0037684B" w14:paraId="42DAE304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9F4A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0Gl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ABA2" w14:textId="6454DD7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3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1FD9" w14:textId="1324055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791F0" w14:textId="56396A8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3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67052" w14:textId="6A28B77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12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F9BE1" w14:textId="4031688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0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BF962" w14:textId="182AF36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</w:t>
            </w:r>
          </w:p>
        </w:tc>
      </w:tr>
      <w:tr w:rsidR="0037684B" w:rsidRPr="0037684B" w14:paraId="0FEC977D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F60E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1Arg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5C9D" w14:textId="4F02C47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4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D199" w14:textId="15A190E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7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996E5" w14:textId="1FD0AEF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8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ED7DD" w14:textId="37123AE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0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BF8BF" w14:textId="3B7F649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4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2B1D1" w14:textId="42C77E3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7</w:t>
            </w:r>
          </w:p>
        </w:tc>
      </w:tr>
      <w:tr w:rsidR="0037684B" w:rsidRPr="0037684B" w14:paraId="72861427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53EE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2Gl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89CE" w14:textId="48ACEF8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8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9474" w14:textId="1437B7B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1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F1735" w14:textId="7A0D0E4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9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A29C4" w14:textId="47B916B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1120D" w14:textId="5802E06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0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E725D" w14:textId="7A42FE9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3</w:t>
            </w:r>
          </w:p>
        </w:tc>
      </w:tr>
      <w:tr w:rsidR="0037684B" w:rsidRPr="0037684B" w14:paraId="0060B946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091E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3Th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7B93" w14:textId="6E432CE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72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684F" w14:textId="388FFD0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3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55120" w14:textId="4DAE1A3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5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61BD4" w14:textId="44881F1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680BC" w14:textId="33684A0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3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59BA5" w14:textId="01B80E3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</w:t>
            </w:r>
          </w:p>
        </w:tc>
      </w:tr>
      <w:tr w:rsidR="0037684B" w:rsidRPr="0037684B" w14:paraId="7D11AB5B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6BFA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4Ph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1C7B" w14:textId="49476A4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1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678B" w14:textId="332FC3C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108C7" w14:textId="05A1923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40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A867F" w14:textId="351D01F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4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68590" w14:textId="1C580E3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8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EAD79" w14:textId="2C478C3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</w:tr>
      <w:tr w:rsidR="0037684B" w:rsidRPr="0037684B" w14:paraId="2B2212AE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CF4D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5Al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7F96" w14:textId="3655498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75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6354" w14:textId="4A77A1B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1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64C15" w14:textId="465DE7A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96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18ECE" w14:textId="34E0D69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3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05220" w14:textId="29A60C3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0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B4E92" w14:textId="4FDB6EE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5</w:t>
            </w:r>
          </w:p>
        </w:tc>
      </w:tr>
      <w:tr w:rsidR="0037684B" w:rsidRPr="0037684B" w14:paraId="32A3C514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564E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6Gl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D7E9" w14:textId="53A5D7B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3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DCDD" w14:textId="5530B2D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2CE3F" w14:textId="06CA86B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9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F1710" w14:textId="3096313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0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481ED" w14:textId="5CD15E8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5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93504" w14:textId="6CCCCBD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</w:t>
            </w:r>
          </w:p>
        </w:tc>
      </w:tr>
      <w:tr w:rsidR="0037684B" w:rsidRPr="0037684B" w14:paraId="7B7A824D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55F3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7Ly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2244" w14:textId="0D70BEB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62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867C" w14:textId="4849F5F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8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11F95" w14:textId="4C33713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78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57D7B" w14:textId="0CEB895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9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BB62B" w14:textId="7FFB6C9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6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86B55" w14:textId="07B5167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3</w:t>
            </w:r>
          </w:p>
        </w:tc>
      </w:tr>
      <w:tr w:rsidR="0037684B" w:rsidRPr="0037684B" w14:paraId="1EBC0A3A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CFCA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8Al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501F" w14:textId="217026D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08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AA00" w14:textId="054EF5A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59BD7" w14:textId="51701B1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26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858C7" w14:textId="430181F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7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2A3AF" w14:textId="4D31768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8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FE3ECC" w14:textId="492C2DA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0</w:t>
            </w:r>
          </w:p>
        </w:tc>
      </w:tr>
      <w:tr w:rsidR="0037684B" w:rsidRPr="0037684B" w14:paraId="018079AC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1F20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9Gl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D01E" w14:textId="4B07EDD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2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B8EF" w14:textId="0FBA850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A7ED8" w14:textId="542A2CF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98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0EC07" w14:textId="2BE397A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6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B8DED" w14:textId="32BC69C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5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09E94" w14:textId="2F98E23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</w:t>
            </w:r>
          </w:p>
        </w:tc>
      </w:tr>
      <w:tr w:rsidR="0037684B" w:rsidRPr="0037684B" w14:paraId="40F9ABC7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7029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0Al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A2F8" w14:textId="426BC81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1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F3BC" w14:textId="04BC7CD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2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66603" w14:textId="77A3DBD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40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45E73" w14:textId="38CDF1F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8480E" w14:textId="0D90A6B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38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1189A" w14:textId="172A77E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31</w:t>
            </w:r>
          </w:p>
        </w:tc>
      </w:tr>
      <w:tr w:rsidR="0037684B" w:rsidRPr="0037684B" w14:paraId="50E61C95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D76C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1Ph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13D1" w14:textId="2A7C003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8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FAA4" w14:textId="40EB9F7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82485" w14:textId="055717D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18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6DCBF9" w14:textId="4FC853F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1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6D823" w14:textId="2491844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30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E97E6" w14:textId="534777D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5</w:t>
            </w:r>
          </w:p>
        </w:tc>
      </w:tr>
      <w:tr w:rsidR="0037684B" w:rsidRPr="0037684B" w14:paraId="207137D8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6BA7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2Gl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B23E" w14:textId="2546DDA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1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E6CA" w14:textId="2A529A7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2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9AD60" w14:textId="7016F4F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5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CF51E" w14:textId="42A8C33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47769" w14:textId="6EA54AF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34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5C633" w14:textId="77CC7A0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6</w:t>
            </w:r>
          </w:p>
        </w:tc>
      </w:tr>
      <w:tr w:rsidR="0037684B" w:rsidRPr="0037684B" w14:paraId="611BFB43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1E7B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3Gl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1353" w14:textId="74DBE8E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0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2B4C" w14:textId="3DFD6E9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9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9DBC7" w14:textId="24FB0D2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56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11A9C" w14:textId="505B61D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7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6D127" w14:textId="7163790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56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29006" w14:textId="7A71FDA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77</w:t>
            </w:r>
          </w:p>
        </w:tc>
      </w:tr>
      <w:tr w:rsidR="0037684B" w:rsidRPr="0037684B" w14:paraId="01DFE1DF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2551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4Asp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3E17" w14:textId="615B6D2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0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AB89" w14:textId="3E88BE7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3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65C92" w14:textId="32B238D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1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A108D" w14:textId="5A73A29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7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9BDF4" w14:textId="0E5ADA8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40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9041F" w14:textId="021C3EB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46</w:t>
            </w:r>
          </w:p>
        </w:tc>
      </w:tr>
      <w:tr w:rsidR="0037684B" w:rsidRPr="0037684B" w14:paraId="689A6CFF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DBDE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5Arg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7B6F" w14:textId="12FC598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72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5376" w14:textId="1EFFE81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5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9DA6B" w14:textId="70AC8E6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3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CFACA" w14:textId="2131E02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6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DC88A" w14:textId="42478DF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0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30F9A" w14:textId="6F9FC76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</w:t>
            </w:r>
          </w:p>
        </w:tc>
      </w:tr>
      <w:tr w:rsidR="0037684B" w:rsidRPr="0037684B" w14:paraId="0EF1E5BB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5BC4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6Al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1B9C" w14:textId="62812F9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97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0C5C" w14:textId="5A77CD2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4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EFF359" w14:textId="12B71FC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09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77394" w14:textId="117071A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6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9AADD" w14:textId="67D3830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2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CBFAB" w14:textId="5FB2A90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9</w:t>
            </w:r>
          </w:p>
        </w:tc>
      </w:tr>
      <w:tr w:rsidR="0037684B" w:rsidRPr="0037684B" w14:paraId="355DD74C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EBE8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7Arg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0D3B" w14:textId="7D44816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8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6447" w14:textId="4E0E4AA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2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F8DB72" w14:textId="0D0F772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19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79494" w14:textId="21C53D2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5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BEEBF" w14:textId="4FFE8E9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31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2EE53" w14:textId="405267C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</w:t>
            </w:r>
          </w:p>
        </w:tc>
      </w:tr>
      <w:tr w:rsidR="0037684B" w:rsidRPr="0037684B" w14:paraId="5913DDF3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3CDF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9Se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350B" w14:textId="71E1822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50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AE8E" w14:textId="657D968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142F8" w14:textId="2BBAE98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08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30593" w14:textId="649A76A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0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9BE4E" w14:textId="07ADE4A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57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69161" w14:textId="38BD202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</w:t>
            </w:r>
          </w:p>
        </w:tc>
      </w:tr>
      <w:tr w:rsidR="0037684B" w:rsidRPr="0037684B" w14:paraId="39693A41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9774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0As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37B9" w14:textId="4FCD033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8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9457" w14:textId="1E04211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5.4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AA92C" w14:textId="1F2E33F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10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8AF1C" w14:textId="14C7CD1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5.9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2B2DE" w14:textId="01F83DB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72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4C57D" w14:textId="4A87AEE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51</w:t>
            </w:r>
          </w:p>
        </w:tc>
      </w:tr>
      <w:tr w:rsidR="0037684B" w:rsidRPr="0037684B" w14:paraId="4CB4D88A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B48B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2Gl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05AC" w14:textId="6A7DEB1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4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74C4" w14:textId="1F755E3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8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988E1" w14:textId="17DF0FB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428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4D504" w14:textId="50131FE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1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CB38D" w14:textId="60F5D19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38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0EB6F" w14:textId="2C2DE11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</w:t>
            </w:r>
          </w:p>
        </w:tc>
      </w:tr>
      <w:tr w:rsidR="0037684B" w:rsidRPr="0037684B" w14:paraId="37A05EA8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1075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3Arg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28AD" w14:textId="2216EF1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48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5C53" w14:textId="74AC6A6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3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BB013" w14:textId="5EDB28C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39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E8D29" w14:textId="08BBBE2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1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A49F2" w14:textId="2C19389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90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379B2" w14:textId="772041E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84</w:t>
            </w:r>
          </w:p>
        </w:tc>
      </w:tr>
      <w:tr w:rsidR="0037684B" w:rsidRPr="0037684B" w14:paraId="0CE0E50D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2754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4Gly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90A4" w14:textId="142C0CA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61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B63A" w14:textId="244DC93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58FF6" w14:textId="5758E0E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76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08F63" w14:textId="460F8A8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1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97339" w14:textId="717F7CE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14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63CA2" w14:textId="2B8C6CD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76</w:t>
            </w:r>
          </w:p>
        </w:tc>
      </w:tr>
      <w:tr w:rsidR="0037684B" w:rsidRPr="0037684B" w14:paraId="52BD483B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E12A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5Ly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E000" w14:textId="23B1549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48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2E60" w14:textId="572D3F9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0.8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AF291" w14:textId="6033159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86869" w14:textId="474A5FA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A65C7" w14:textId="633E359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F50D9" w14:textId="15ADFA1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4832004F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F080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6Le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3C03" w14:textId="65D87B8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4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0CF1" w14:textId="5BFA39D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4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348D3" w14:textId="1F0E6CA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1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DA73C" w14:textId="5D41B0A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6.1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587CF" w14:textId="33ECA64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25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7CFF7" w14:textId="45386A1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22</w:t>
            </w:r>
          </w:p>
        </w:tc>
      </w:tr>
      <w:tr w:rsidR="0037684B" w:rsidRPr="0037684B" w14:paraId="5D85961D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BEC6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7Val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973C" w14:textId="354857B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0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A274" w14:textId="298A8F3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4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804D3" w14:textId="3980DC8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87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DCD78" w14:textId="3C24156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2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064FD" w14:textId="0BD0C6A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67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F0312" w14:textId="204BDDF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88</w:t>
            </w:r>
          </w:p>
        </w:tc>
      </w:tr>
      <w:tr w:rsidR="0037684B" w:rsidRPr="0037684B" w14:paraId="3E5BA1C9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C8CC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Th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3A62" w14:textId="7D91D42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24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C09A" w14:textId="0A929C5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4.8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5CFA6" w14:textId="30F6A5F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.178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C0F50" w14:textId="4F55AC2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7.1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43B24" w14:textId="5F81FDC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93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DAE12" w14:textId="6E24A20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.2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</w:t>
            </w:r>
          </w:p>
        </w:tc>
      </w:tr>
      <w:tr w:rsidR="0037684B" w:rsidRPr="0037684B" w14:paraId="7EA06172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6D2A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Arg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D999" w14:textId="19D6FEA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4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874A" w14:textId="035072B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6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51160" w14:textId="22D6B04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.52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387481" w14:textId="0024A6C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8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A5087" w14:textId="52B90CB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.18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038CF" w14:textId="0E681AD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96</w:t>
            </w:r>
          </w:p>
        </w:tc>
      </w:tr>
      <w:tr w:rsidR="0037684B" w:rsidRPr="0037684B" w14:paraId="3B40505D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432E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Il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23CA" w14:textId="15EC138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3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BB54" w14:textId="526C429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528CE" w14:textId="0B442EB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B55E1" w14:textId="437C91C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A79EC" w14:textId="4C01742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41CC4" w14:textId="77F99BE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15068BCC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CC5D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Gl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D7B1" w14:textId="373111C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7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54DB" w14:textId="17E0C20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607D5" w14:textId="71750AA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77202" w14:textId="690A875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DABD7" w14:textId="345CA76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62D58" w14:textId="4CA658C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20A6A51C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CA48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4Val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F655" w14:textId="7D7838C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42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1456" w14:textId="2480CFC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6.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11204" w14:textId="47E7843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CF712" w14:textId="7E60E8D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F62A7" w14:textId="1F7361C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876E8" w14:textId="31C7167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6A24C311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DC58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5Ly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E626" w14:textId="186E09C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61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12E7" w14:textId="5D97C99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4EC40" w14:textId="5B65A34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84644" w14:textId="59CC979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C71A6" w14:textId="49CF65C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0CA11" w14:textId="49B30F8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75639027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5BAA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7Val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3F3B" w14:textId="49439D9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70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964B" w14:textId="197EABA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DAF9C" w14:textId="659B1DF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6D0E1" w14:textId="014F973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84671" w14:textId="6AC1304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A33CE3" w14:textId="489585F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44F82831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1125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8Al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7E59" w14:textId="661BA34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98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083C" w14:textId="2B8B94B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1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8887D" w14:textId="0F523B9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90113" w14:textId="05DD206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AEB53" w14:textId="615A873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2BC8C" w14:textId="71D8F63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019963B1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B7C3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9As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BD7C" w14:textId="370D055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67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0B73" w14:textId="63E2583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6069C" w14:textId="43CE9E8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83B41" w14:textId="0661C06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60960" w14:textId="3403F1F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27CC4" w14:textId="68D29F4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1172DB40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33C5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31Gl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0ECB" w14:textId="5A23395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4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5B49" w14:textId="6420FFE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5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FDBAE" w14:textId="5BC560B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B8C16" w14:textId="05B2E63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9F4B9" w14:textId="4BE0330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E10AE" w14:textId="1EBCE22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046541CA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D96C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35Le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06C3" w14:textId="110B7D8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33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2A80" w14:textId="6106918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5.1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24B29" w14:textId="67F564A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A5BDA" w14:textId="57274C1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2B2FC" w14:textId="0C732B4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91987" w14:textId="35ED60F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6C747EE9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8BAB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36Val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FC2F" w14:textId="362FBA9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62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617B" w14:textId="1195E2C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A6D53" w14:textId="11CEEE1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91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0C11F" w14:textId="191FAFB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4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DB667" w14:textId="4E38825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28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B55BA" w14:textId="0458516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1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</w:t>
            </w:r>
          </w:p>
        </w:tc>
      </w:tr>
      <w:tr w:rsidR="0037684B" w:rsidRPr="0037684B" w14:paraId="3781C552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8F47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37Val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8084" w14:textId="424A127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02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2D1C" w14:textId="3E29A4F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5.4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846E3" w14:textId="0EC0E34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47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C469C1" w14:textId="6FA3A2A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5.8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9E22F" w14:textId="2DF03B0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44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71371" w14:textId="4B37070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33</w:t>
            </w:r>
          </w:p>
        </w:tc>
      </w:tr>
      <w:tr w:rsidR="0037684B" w:rsidRPr="0037684B" w14:paraId="081F29EC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AA97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38Asp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277E" w14:textId="0E58464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10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CEF0" w14:textId="5EA9715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7.6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68F93" w14:textId="6E4E013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65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ED1B1" w14:textId="741A09F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8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F6497" w14:textId="6344BCE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54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2E746" w14:textId="02CC909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7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</w:tr>
      <w:tr w:rsidR="0037684B" w:rsidRPr="0037684B" w14:paraId="60AAED86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ECC5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39Al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1796" w14:textId="64AF7CA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64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9D0D" w14:textId="3C120DF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5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1C11B" w14:textId="4AAA3FC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64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A0A49" w14:textId="25FDB7E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6.2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99ECA" w14:textId="65A4412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99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D6010" w14:textId="020BE26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</w:t>
            </w:r>
          </w:p>
        </w:tc>
      </w:tr>
      <w:tr w:rsidR="0037684B" w:rsidRPr="0037684B" w14:paraId="2BA90DB5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11DD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0As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F924" w14:textId="502741F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85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BA36" w14:textId="7661AF4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9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2852F" w14:textId="05D71AD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.02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C0E34" w14:textId="1CF62C5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30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9A83A" w14:textId="0CE1C79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17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7698E" w14:textId="1CFA03F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16</w:t>
            </w:r>
          </w:p>
        </w:tc>
      </w:tr>
      <w:tr w:rsidR="0037684B" w:rsidRPr="0037684B" w14:paraId="666891C6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972C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1Al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3DBA" w14:textId="49669B2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82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D662" w14:textId="1C8D675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6.4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84C93" w14:textId="62E7484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.01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E72D4" w14:textId="143FC1A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7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7F72B" w14:textId="17D0062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18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229C1" w14:textId="3E77773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17</w:t>
            </w:r>
          </w:p>
        </w:tc>
      </w:tr>
      <w:tr w:rsidR="0037684B" w:rsidRPr="0037684B" w14:paraId="27028BCF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4FC4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2Val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EF31" w14:textId="779EB49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19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EE3D" w14:textId="151064D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55FEB" w14:textId="18DC933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299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D9855" w14:textId="6CF43F3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1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9C62C" w14:textId="20B5800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10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48943" w14:textId="203B708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1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</w:t>
            </w:r>
          </w:p>
        </w:tc>
      </w:tr>
      <w:tr w:rsidR="0037684B" w:rsidRPr="0037684B" w14:paraId="26C0ED63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4E15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3Al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32DA" w14:textId="7280FA9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54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AA04" w14:textId="30FA5A2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6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8269A" w14:textId="2D091B3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709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DE944" w14:textId="2E03BBE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6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AB157" w14:textId="0B0E0B4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16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23610" w14:textId="2400D42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9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</w:t>
            </w:r>
          </w:p>
        </w:tc>
      </w:tr>
      <w:tr w:rsidR="0037684B" w:rsidRPr="0037684B" w14:paraId="3E314E17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C62E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4Ty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BD09" w14:textId="1C68CF3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71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D270" w14:textId="7DA84E2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9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82086" w14:textId="51FE532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97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4AF09" w14:textId="604D6A3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30.9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BDDEF" w14:textId="6E7AE94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26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E08B8" w14:textId="4ED7C4B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38</w:t>
            </w:r>
          </w:p>
        </w:tc>
      </w:tr>
      <w:tr w:rsidR="0037684B" w:rsidRPr="0037684B" w14:paraId="6FB9008D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9AA1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5As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D6E6" w14:textId="223D524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62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092C" w14:textId="3CCAA6D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6.9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2D219" w14:textId="3F229F8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84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2DF53" w14:textId="14F1524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8.3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E4F9C" w14:textId="4B4057F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21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1196C" w14:textId="46A1A30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45</w:t>
            </w:r>
          </w:p>
        </w:tc>
      </w:tr>
      <w:tr w:rsidR="0037684B" w:rsidRPr="0037684B" w14:paraId="25780A08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0388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6Se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37DF" w14:textId="5250FE4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.89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3A15" w14:textId="456ECE4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3.6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409D4" w14:textId="4FF7F94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24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9C776" w14:textId="08EEE09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4.1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5AB3E" w14:textId="30FCF4A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34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75E43" w14:textId="41F9010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41</w:t>
            </w:r>
          </w:p>
        </w:tc>
      </w:tr>
      <w:tr w:rsidR="0037684B" w:rsidRPr="0037684B" w14:paraId="26E85E02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98A5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7Se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AD37" w14:textId="061E40B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89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BE17" w14:textId="1544212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3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B7185" w14:textId="25F3EE8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EBAC8" w14:textId="380CB85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05EB9" w14:textId="5D9D720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3ED7C5" w14:textId="4D7E957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22274A75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4A78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lastRenderedPageBreak/>
              <w:t>148Asp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ABF9" w14:textId="7FB798F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65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22C9" w14:textId="7CCEDAC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4.2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13CC1" w14:textId="5A37EAB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499C0" w14:textId="1E7B030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B01DD" w14:textId="03FD2F5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34E16" w14:textId="036ADCE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60E5A7FB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2146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9Val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7229" w14:textId="66978C2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71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9923" w14:textId="26AB577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6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8B280" w14:textId="765B6CA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4A9B9" w14:textId="28D4731B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FF426" w14:textId="25EB1A4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63CC2" w14:textId="1725677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5618374F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294A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50Ly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E54F" w14:textId="10032EC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43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D0FB" w14:textId="1648189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2.7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0F963" w14:textId="2B25FD7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.21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C1A63" w14:textId="18BC9F9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4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D367C" w14:textId="683F55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1.22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009E3" w14:textId="6A60268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1.2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</w:t>
            </w:r>
          </w:p>
        </w:tc>
      </w:tr>
      <w:tr w:rsidR="0037684B" w:rsidRPr="0037684B" w14:paraId="12047481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B679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51Asp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4BED" w14:textId="5746FD3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95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8244" w14:textId="2EE509D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7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E22E6" w14:textId="6CBF0E3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878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DB43D" w14:textId="3CE5A25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6.8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8441B" w14:textId="5621157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1.07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97F46" w14:textId="05B28CB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1.07</w:t>
            </w:r>
          </w:p>
        </w:tc>
      </w:tr>
      <w:tr w:rsidR="0037684B" w:rsidRPr="0037684B" w14:paraId="1311C364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24B2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55Asp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A478" w14:textId="7F0000A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72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6756" w14:textId="23B68DB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9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D1C9F" w14:textId="2B13A92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93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FB317" w14:textId="5090B3C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4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63D18" w14:textId="48FA1C4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0.78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27CFC" w14:textId="7B61F0D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0.5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</w:t>
            </w:r>
          </w:p>
        </w:tc>
      </w:tr>
      <w:tr w:rsidR="0037684B" w:rsidRPr="0037684B" w14:paraId="27AEB96D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7FC3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56Val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2AAB" w14:textId="681D06A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71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98E5" w14:textId="2D666EF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9.0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CA5A90" w14:textId="4A92542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.21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12A31" w14:textId="12EE0FD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6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C7896" w14:textId="600B370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49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6AE3B7" w14:textId="22D87EA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.6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</w:t>
            </w:r>
          </w:p>
        </w:tc>
      </w:tr>
      <w:tr w:rsidR="0037684B" w:rsidRPr="0037684B" w14:paraId="6E5771C8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4B2F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57Leu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39F0" w14:textId="6592949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41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B3BB" w14:textId="4DBB748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7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FFD66" w14:textId="0284A88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.83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9248C" w14:textId="51E1A44F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5.4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BD751" w14:textId="0BF23FA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.42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00AB5" w14:textId="667F042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.66</w:t>
            </w:r>
          </w:p>
        </w:tc>
      </w:tr>
      <w:tr w:rsidR="0037684B" w:rsidRPr="0037684B" w14:paraId="27397421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F00E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58Ly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203A" w14:textId="17A2FC6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07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346D" w14:textId="0856A5E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0.</w:t>
            </w:r>
            <w:r w:rsidR="00315457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F0DE5" w14:textId="4E131483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4CAED" w14:textId="1560E25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9E3E7" w14:textId="48AFFCF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904C8" w14:textId="6D3A27A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32F75711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D90C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59Gl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9100" w14:textId="6A2D48F6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22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9F91" w14:textId="7F266D8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5.5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44D19" w14:textId="74E853F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EA69A" w14:textId="3F0C3E3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A38CA" w14:textId="6F0741A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164DD" w14:textId="21EAE6B2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5FE7B308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E66A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60Val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5609" w14:textId="7C579925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49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75D5" w14:textId="00447DC8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5.9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528B3" w14:textId="6815240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716F8" w14:textId="0B0F56AE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90DEC" w14:textId="6737ADF1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7EACE" w14:textId="7AE52824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  <w:tr w:rsidR="0037684B" w:rsidRPr="0037684B" w14:paraId="75AC4295" w14:textId="77777777" w:rsidTr="002A67D9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1DB6" w14:textId="77777777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61Ly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A6DB" w14:textId="2F445FF9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.33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144B" w14:textId="5E9A1BE0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1.1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98172" w14:textId="0AE5D83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7EA73" w14:textId="04D3425D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A172A" w14:textId="686F1AEC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79AD8" w14:textId="12BF15BA" w:rsidR="00E54CD4" w:rsidRPr="0037684B" w:rsidRDefault="00E54CD4" w:rsidP="00E54CD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</w:t>
            </w:r>
          </w:p>
        </w:tc>
      </w:tr>
    </w:tbl>
    <w:p w14:paraId="635008A7" w14:textId="5CCB99AF" w:rsidR="005C4F93" w:rsidRPr="0037684B" w:rsidRDefault="005C4F93" w:rsidP="002A67D9">
      <w:pPr>
        <w:pStyle w:val="TAMainText"/>
        <w:rPr>
          <w:rFonts w:ascii="Arial" w:hAnsi="Arial" w:cs="Arial"/>
          <w:color w:val="000000" w:themeColor="text1"/>
          <w:lang w:val="en-GB"/>
        </w:rPr>
      </w:pPr>
    </w:p>
    <w:p w14:paraId="09D3A74B" w14:textId="17C59E1F" w:rsidR="000B2569" w:rsidRPr="0037684B" w:rsidRDefault="000B2569" w:rsidP="002A67D9">
      <w:pPr>
        <w:pStyle w:val="TAMainText"/>
        <w:rPr>
          <w:rFonts w:ascii="Arial" w:hAnsi="Arial" w:cs="Arial"/>
          <w:color w:val="000000" w:themeColor="text1"/>
          <w:lang w:val="en-GB"/>
        </w:rPr>
      </w:pPr>
    </w:p>
    <w:p w14:paraId="4302E4C8" w14:textId="77777777" w:rsidR="00735023" w:rsidRPr="0037684B" w:rsidRDefault="00735023">
      <w:pPr>
        <w:rPr>
          <w:rFonts w:ascii="Arno Pro" w:hAnsi="Arno Pro"/>
          <w:b/>
          <w:bCs/>
          <w:color w:val="000000" w:themeColor="text1"/>
          <w:kern w:val="20"/>
          <w:sz w:val="18"/>
          <w:szCs w:val="20"/>
          <w:lang w:val="en-US" w:eastAsia="en-US"/>
        </w:rPr>
      </w:pPr>
      <w:r w:rsidRPr="0037684B">
        <w:rPr>
          <w:b/>
          <w:bCs/>
          <w:color w:val="000000" w:themeColor="text1"/>
        </w:rPr>
        <w:br w:type="page"/>
      </w:r>
    </w:p>
    <w:p w14:paraId="3AF0A08A" w14:textId="23565AAE" w:rsidR="00AD3C53" w:rsidRPr="0037684B" w:rsidRDefault="00AD3C53" w:rsidP="00735023">
      <w:pPr>
        <w:pStyle w:val="VAFigureCaption"/>
        <w:rPr>
          <w:b w:val="0"/>
          <w:bCs w:val="0"/>
          <w:color w:val="000000" w:themeColor="text1"/>
        </w:rPr>
      </w:pPr>
      <w:r w:rsidRPr="0037684B">
        <w:rPr>
          <w:color w:val="000000" w:themeColor="text1"/>
        </w:rPr>
        <w:lastRenderedPageBreak/>
        <w:t xml:space="preserve">Table S2. </w:t>
      </w:r>
      <w:r w:rsidRPr="0037684B">
        <w:rPr>
          <w:b w:val="0"/>
          <w:bCs w:val="0"/>
          <w:color w:val="000000" w:themeColor="text1"/>
        </w:rPr>
        <w:t xml:space="preserve">Residual dipolar couplings </w:t>
      </w:r>
      <w:r w:rsidR="00735023" w:rsidRPr="0037684B">
        <w:rPr>
          <w:b w:val="0"/>
          <w:bCs w:val="0"/>
          <w:color w:val="000000" w:themeColor="text1"/>
        </w:rPr>
        <w:t>of</w:t>
      </w:r>
      <w:r w:rsidRPr="0037684B">
        <w:rPr>
          <w:b w:val="0"/>
          <w:bCs w:val="0"/>
          <w:color w:val="000000" w:themeColor="text1"/>
        </w:rPr>
        <w:t xml:space="preserve"> </w:t>
      </w:r>
      <w:r w:rsidR="00A34969" w:rsidRPr="0037684B">
        <w:rPr>
          <w:b w:val="0"/>
          <w:bCs w:val="0"/>
          <w:color w:val="000000" w:themeColor="text1"/>
        </w:rPr>
        <w:t>Skp(</w:t>
      </w:r>
      <w:r w:rsidRPr="0037684B">
        <w:rPr>
          <w:b w:val="0"/>
          <w:bCs w:val="0"/>
          <w:color w:val="000000" w:themeColor="text1"/>
        </w:rPr>
        <w:t>S126C</w:t>
      </w:r>
      <w:r w:rsidR="00A34969" w:rsidRPr="0037684B">
        <w:rPr>
          <w:b w:val="0"/>
          <w:bCs w:val="0"/>
          <w:color w:val="000000" w:themeColor="text1"/>
        </w:rPr>
        <w:t>)</w:t>
      </w:r>
      <w:r w:rsidRPr="0037684B">
        <w:rPr>
          <w:b w:val="0"/>
          <w:bCs w:val="0"/>
          <w:color w:val="000000" w:themeColor="text1"/>
        </w:rPr>
        <w:t xml:space="preserve"> tagged with Tm-M7PyThiazol-DOTA at 700 MHz.</w:t>
      </w:r>
    </w:p>
    <w:p w14:paraId="0C60E558" w14:textId="77777777" w:rsidR="00735023" w:rsidRPr="0037684B" w:rsidRDefault="00735023" w:rsidP="00735023">
      <w:pPr>
        <w:rPr>
          <w:color w:val="000000" w:themeColor="text1"/>
          <w:lang w:val="en-US" w:eastAsia="en-US"/>
        </w:rPr>
      </w:pPr>
    </w:p>
    <w:tbl>
      <w:tblPr>
        <w:tblStyle w:val="TableGridLight"/>
        <w:tblW w:w="637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9"/>
        <w:gridCol w:w="1167"/>
        <w:gridCol w:w="1275"/>
        <w:gridCol w:w="1843"/>
      </w:tblGrid>
      <w:tr w:rsidR="0037684B" w:rsidRPr="0037684B" w14:paraId="38896F6E" w14:textId="77777777" w:rsidTr="00735023">
        <w:trPr>
          <w:trHeight w:val="113"/>
        </w:trPr>
        <w:tc>
          <w:tcPr>
            <w:tcW w:w="2089" w:type="dxa"/>
            <w:noWrap/>
          </w:tcPr>
          <w:p w14:paraId="6C435964" w14:textId="4C5DA596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Residue number</w:t>
            </w:r>
          </w:p>
        </w:tc>
        <w:tc>
          <w:tcPr>
            <w:tcW w:w="1167" w:type="dxa"/>
            <w:noWrap/>
          </w:tcPr>
          <w:p w14:paraId="6EC94191" w14:textId="4D7BCCB5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ucle</w:t>
            </w:r>
            <w:r w:rsidR="00735023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us</w:t>
            </w: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 xml:space="preserve"> 1</w:t>
            </w:r>
          </w:p>
        </w:tc>
        <w:tc>
          <w:tcPr>
            <w:tcW w:w="1275" w:type="dxa"/>
            <w:noWrap/>
          </w:tcPr>
          <w:p w14:paraId="2EFE9DC3" w14:textId="1149A699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ucle</w:t>
            </w:r>
            <w:r w:rsidR="00735023"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us</w:t>
            </w: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 xml:space="preserve"> 2</w:t>
            </w:r>
          </w:p>
        </w:tc>
        <w:tc>
          <w:tcPr>
            <w:tcW w:w="1843" w:type="dxa"/>
            <w:noWrap/>
          </w:tcPr>
          <w:p w14:paraId="78F70BB7" w14:textId="7CBED183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RDC [Hz]</w:t>
            </w:r>
          </w:p>
        </w:tc>
      </w:tr>
      <w:tr w:rsidR="0037684B" w:rsidRPr="0037684B" w14:paraId="7F869ED9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6B3A3147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5</w:t>
            </w:r>
          </w:p>
        </w:tc>
        <w:tc>
          <w:tcPr>
            <w:tcW w:w="1167" w:type="dxa"/>
            <w:noWrap/>
            <w:hideMark/>
          </w:tcPr>
          <w:p w14:paraId="328158F2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10DE80EE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4304EB46" w14:textId="003F89C4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.5</w:t>
            </w:r>
          </w:p>
        </w:tc>
      </w:tr>
      <w:tr w:rsidR="0037684B" w:rsidRPr="0037684B" w14:paraId="3835E560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6A88D561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8</w:t>
            </w:r>
          </w:p>
        </w:tc>
        <w:tc>
          <w:tcPr>
            <w:tcW w:w="1167" w:type="dxa"/>
            <w:noWrap/>
            <w:hideMark/>
          </w:tcPr>
          <w:p w14:paraId="1E6ECF78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2A4A23F6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79524ECF" w14:textId="09D817BE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9.4</w:t>
            </w:r>
          </w:p>
        </w:tc>
      </w:tr>
      <w:tr w:rsidR="0037684B" w:rsidRPr="0037684B" w14:paraId="28249E48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06AD658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0</w:t>
            </w:r>
          </w:p>
        </w:tc>
        <w:tc>
          <w:tcPr>
            <w:tcW w:w="1167" w:type="dxa"/>
            <w:noWrap/>
            <w:hideMark/>
          </w:tcPr>
          <w:p w14:paraId="451D854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0F9E3213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42F3CEE1" w14:textId="7FEF05F0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2.6</w:t>
            </w:r>
          </w:p>
        </w:tc>
      </w:tr>
      <w:tr w:rsidR="0037684B" w:rsidRPr="0037684B" w14:paraId="1918095F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1FD905C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1</w:t>
            </w:r>
          </w:p>
        </w:tc>
        <w:tc>
          <w:tcPr>
            <w:tcW w:w="1167" w:type="dxa"/>
            <w:noWrap/>
            <w:hideMark/>
          </w:tcPr>
          <w:p w14:paraId="63C0548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7DB51A39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27BBF438" w14:textId="66360746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.5</w:t>
            </w:r>
          </w:p>
        </w:tc>
      </w:tr>
      <w:tr w:rsidR="0037684B" w:rsidRPr="0037684B" w14:paraId="6FC3E967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4A2C46AC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3</w:t>
            </w:r>
          </w:p>
        </w:tc>
        <w:tc>
          <w:tcPr>
            <w:tcW w:w="1167" w:type="dxa"/>
            <w:noWrap/>
            <w:hideMark/>
          </w:tcPr>
          <w:p w14:paraId="1FA0011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550DC64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6A23E754" w14:textId="4BCF20A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.9</w:t>
            </w:r>
          </w:p>
        </w:tc>
      </w:tr>
      <w:tr w:rsidR="0037684B" w:rsidRPr="0037684B" w14:paraId="7394446D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49DE0316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4</w:t>
            </w:r>
          </w:p>
        </w:tc>
        <w:tc>
          <w:tcPr>
            <w:tcW w:w="1167" w:type="dxa"/>
            <w:noWrap/>
            <w:hideMark/>
          </w:tcPr>
          <w:p w14:paraId="652947C5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2531F527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08969171" w14:textId="67EFA68F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0.9</w:t>
            </w:r>
          </w:p>
        </w:tc>
      </w:tr>
      <w:tr w:rsidR="0037684B" w:rsidRPr="0037684B" w14:paraId="6C33818F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1A11EFC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5</w:t>
            </w:r>
          </w:p>
        </w:tc>
        <w:tc>
          <w:tcPr>
            <w:tcW w:w="1167" w:type="dxa"/>
            <w:noWrap/>
            <w:hideMark/>
          </w:tcPr>
          <w:p w14:paraId="3D295C05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27B5DE3F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071BDD19" w14:textId="740AA812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.8</w:t>
            </w:r>
          </w:p>
        </w:tc>
      </w:tr>
      <w:tr w:rsidR="0037684B" w:rsidRPr="0037684B" w14:paraId="690890C0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0EFE2A1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6</w:t>
            </w:r>
          </w:p>
        </w:tc>
        <w:tc>
          <w:tcPr>
            <w:tcW w:w="1167" w:type="dxa"/>
            <w:noWrap/>
            <w:hideMark/>
          </w:tcPr>
          <w:p w14:paraId="47A24206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3F16D5B9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6A11F937" w14:textId="177813B8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1.1</w:t>
            </w:r>
          </w:p>
        </w:tc>
      </w:tr>
      <w:tr w:rsidR="0037684B" w:rsidRPr="0037684B" w14:paraId="7D8BBB56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08A5FDD4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7</w:t>
            </w:r>
          </w:p>
        </w:tc>
        <w:tc>
          <w:tcPr>
            <w:tcW w:w="1167" w:type="dxa"/>
            <w:noWrap/>
            <w:hideMark/>
          </w:tcPr>
          <w:p w14:paraId="63076CF4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24B16814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44F28216" w14:textId="3729A965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34.2</w:t>
            </w:r>
          </w:p>
        </w:tc>
      </w:tr>
      <w:tr w:rsidR="0037684B" w:rsidRPr="0037684B" w14:paraId="45A0B739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749EC52E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8</w:t>
            </w:r>
          </w:p>
        </w:tc>
        <w:tc>
          <w:tcPr>
            <w:tcW w:w="1167" w:type="dxa"/>
            <w:noWrap/>
            <w:hideMark/>
          </w:tcPr>
          <w:p w14:paraId="09FF6821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1272A798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53941DC0" w14:textId="45706198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39.3</w:t>
            </w:r>
          </w:p>
        </w:tc>
      </w:tr>
      <w:tr w:rsidR="0037684B" w:rsidRPr="0037684B" w14:paraId="1F5AD28E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41A1D2A9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39</w:t>
            </w:r>
          </w:p>
        </w:tc>
        <w:tc>
          <w:tcPr>
            <w:tcW w:w="1167" w:type="dxa"/>
            <w:noWrap/>
            <w:hideMark/>
          </w:tcPr>
          <w:p w14:paraId="781B65C6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2E1A1689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39DF5066" w14:textId="1C8079F8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.9</w:t>
            </w:r>
          </w:p>
        </w:tc>
      </w:tr>
      <w:tr w:rsidR="0037684B" w:rsidRPr="0037684B" w14:paraId="2E5D7F57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7A4C607B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0</w:t>
            </w:r>
          </w:p>
        </w:tc>
        <w:tc>
          <w:tcPr>
            <w:tcW w:w="1167" w:type="dxa"/>
            <w:noWrap/>
            <w:hideMark/>
          </w:tcPr>
          <w:p w14:paraId="5F1E5926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32E9BF2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4C5609D0" w14:textId="6647656E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.1</w:t>
            </w:r>
          </w:p>
        </w:tc>
      </w:tr>
      <w:tr w:rsidR="0037684B" w:rsidRPr="0037684B" w14:paraId="43F87F57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53EB0193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1</w:t>
            </w:r>
          </w:p>
        </w:tc>
        <w:tc>
          <w:tcPr>
            <w:tcW w:w="1167" w:type="dxa"/>
            <w:noWrap/>
            <w:hideMark/>
          </w:tcPr>
          <w:p w14:paraId="79A83D7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8630EA5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3B35C0C9" w14:textId="31D0CCF3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8.2</w:t>
            </w:r>
          </w:p>
        </w:tc>
      </w:tr>
      <w:tr w:rsidR="0037684B" w:rsidRPr="0037684B" w14:paraId="1E4F3149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2F39FAC2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2</w:t>
            </w:r>
          </w:p>
        </w:tc>
        <w:tc>
          <w:tcPr>
            <w:tcW w:w="1167" w:type="dxa"/>
            <w:noWrap/>
            <w:hideMark/>
          </w:tcPr>
          <w:p w14:paraId="5E55A942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3CCD8C32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34883235" w14:textId="443C2954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.2</w:t>
            </w:r>
          </w:p>
        </w:tc>
      </w:tr>
      <w:tr w:rsidR="0037684B" w:rsidRPr="0037684B" w14:paraId="4CB025C1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5F2282C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6</w:t>
            </w:r>
          </w:p>
        </w:tc>
        <w:tc>
          <w:tcPr>
            <w:tcW w:w="1167" w:type="dxa"/>
            <w:noWrap/>
            <w:hideMark/>
          </w:tcPr>
          <w:p w14:paraId="49FEF9A8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3DF3E8A3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51308A55" w14:textId="4E51178A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23.2</w:t>
            </w:r>
          </w:p>
        </w:tc>
      </w:tr>
      <w:tr w:rsidR="0037684B" w:rsidRPr="0037684B" w14:paraId="62C72C8F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1CA53A1A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49</w:t>
            </w:r>
          </w:p>
        </w:tc>
        <w:tc>
          <w:tcPr>
            <w:tcW w:w="1167" w:type="dxa"/>
            <w:noWrap/>
            <w:hideMark/>
          </w:tcPr>
          <w:p w14:paraId="09B2BAE2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3DF716E2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4B35AD66" w14:textId="77E49B89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39.3</w:t>
            </w:r>
          </w:p>
        </w:tc>
      </w:tr>
      <w:tr w:rsidR="0037684B" w:rsidRPr="0037684B" w14:paraId="429EF4E5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0E055A32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0</w:t>
            </w:r>
          </w:p>
        </w:tc>
        <w:tc>
          <w:tcPr>
            <w:tcW w:w="1167" w:type="dxa"/>
            <w:noWrap/>
            <w:hideMark/>
          </w:tcPr>
          <w:p w14:paraId="7E61E762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ADD0B2C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3D0277F1" w14:textId="7DDE25A2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41.9</w:t>
            </w:r>
          </w:p>
        </w:tc>
      </w:tr>
      <w:tr w:rsidR="0037684B" w:rsidRPr="0037684B" w14:paraId="5CE86076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6725DEC3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3</w:t>
            </w:r>
          </w:p>
        </w:tc>
        <w:tc>
          <w:tcPr>
            <w:tcW w:w="1167" w:type="dxa"/>
            <w:noWrap/>
            <w:hideMark/>
          </w:tcPr>
          <w:p w14:paraId="32DFDC6C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1BDA5157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216F37B8" w14:textId="6E0B37D6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35.8</w:t>
            </w:r>
          </w:p>
        </w:tc>
      </w:tr>
      <w:tr w:rsidR="0037684B" w:rsidRPr="0037684B" w14:paraId="0C4CB775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59C97AEA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4</w:t>
            </w:r>
          </w:p>
        </w:tc>
        <w:tc>
          <w:tcPr>
            <w:tcW w:w="1167" w:type="dxa"/>
            <w:noWrap/>
            <w:hideMark/>
          </w:tcPr>
          <w:p w14:paraId="217D3A0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5B88D068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2AB00C23" w14:textId="5F9CB2F9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29.3</w:t>
            </w:r>
          </w:p>
        </w:tc>
      </w:tr>
      <w:tr w:rsidR="0037684B" w:rsidRPr="0037684B" w14:paraId="6E1A7339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7626C391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5</w:t>
            </w:r>
          </w:p>
        </w:tc>
        <w:tc>
          <w:tcPr>
            <w:tcW w:w="1167" w:type="dxa"/>
            <w:noWrap/>
            <w:hideMark/>
          </w:tcPr>
          <w:p w14:paraId="48297721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22DE485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4488D88A" w14:textId="7DC2DBFE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30.4</w:t>
            </w:r>
          </w:p>
        </w:tc>
      </w:tr>
      <w:tr w:rsidR="0037684B" w:rsidRPr="0037684B" w14:paraId="54F0000F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07C3464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6</w:t>
            </w:r>
          </w:p>
        </w:tc>
        <w:tc>
          <w:tcPr>
            <w:tcW w:w="1167" w:type="dxa"/>
            <w:noWrap/>
            <w:hideMark/>
          </w:tcPr>
          <w:p w14:paraId="696C9D5C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04D24DBA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12FC86BB" w14:textId="11202CD4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21.0</w:t>
            </w:r>
          </w:p>
        </w:tc>
      </w:tr>
      <w:tr w:rsidR="0037684B" w:rsidRPr="0037684B" w14:paraId="245080F6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163F1997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7</w:t>
            </w:r>
          </w:p>
        </w:tc>
        <w:tc>
          <w:tcPr>
            <w:tcW w:w="1167" w:type="dxa"/>
            <w:noWrap/>
            <w:hideMark/>
          </w:tcPr>
          <w:p w14:paraId="0DC57D0A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E59CADB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05C81797" w14:textId="1E0ED255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21.3</w:t>
            </w:r>
          </w:p>
        </w:tc>
      </w:tr>
      <w:tr w:rsidR="0037684B" w:rsidRPr="0037684B" w14:paraId="43C4F5EF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3F70340F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58</w:t>
            </w:r>
          </w:p>
        </w:tc>
        <w:tc>
          <w:tcPr>
            <w:tcW w:w="1167" w:type="dxa"/>
            <w:noWrap/>
            <w:hideMark/>
          </w:tcPr>
          <w:p w14:paraId="4E8A035B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30A98F1F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73E45E77" w14:textId="738DDC41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24.5</w:t>
            </w:r>
          </w:p>
        </w:tc>
      </w:tr>
      <w:tr w:rsidR="0037684B" w:rsidRPr="0037684B" w14:paraId="00B50E30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761BB0FB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0</w:t>
            </w:r>
          </w:p>
        </w:tc>
        <w:tc>
          <w:tcPr>
            <w:tcW w:w="1167" w:type="dxa"/>
            <w:noWrap/>
            <w:hideMark/>
          </w:tcPr>
          <w:p w14:paraId="1F61814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221F8431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2E1EFF94" w14:textId="683157F3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5.1</w:t>
            </w:r>
          </w:p>
        </w:tc>
      </w:tr>
      <w:tr w:rsidR="0037684B" w:rsidRPr="0037684B" w14:paraId="460B4136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3CEDF0E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3</w:t>
            </w:r>
          </w:p>
        </w:tc>
        <w:tc>
          <w:tcPr>
            <w:tcW w:w="1167" w:type="dxa"/>
            <w:noWrap/>
            <w:hideMark/>
          </w:tcPr>
          <w:p w14:paraId="0F3E8604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017DC338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50B6DBA3" w14:textId="74404E73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27.7</w:t>
            </w:r>
          </w:p>
        </w:tc>
      </w:tr>
      <w:tr w:rsidR="0037684B" w:rsidRPr="0037684B" w14:paraId="5858609D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38D18E02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5</w:t>
            </w:r>
          </w:p>
        </w:tc>
        <w:tc>
          <w:tcPr>
            <w:tcW w:w="1167" w:type="dxa"/>
            <w:noWrap/>
            <w:hideMark/>
          </w:tcPr>
          <w:p w14:paraId="5A41B0F3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7C358AAA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2D15A301" w14:textId="64EBF161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15.0</w:t>
            </w:r>
          </w:p>
        </w:tc>
      </w:tr>
      <w:tr w:rsidR="0037684B" w:rsidRPr="0037684B" w14:paraId="3B698648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517F545B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7</w:t>
            </w:r>
          </w:p>
        </w:tc>
        <w:tc>
          <w:tcPr>
            <w:tcW w:w="1167" w:type="dxa"/>
            <w:noWrap/>
            <w:hideMark/>
          </w:tcPr>
          <w:p w14:paraId="1CD4016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2A79F4B2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23AD2184" w14:textId="43888DED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32.2</w:t>
            </w:r>
          </w:p>
        </w:tc>
      </w:tr>
      <w:tr w:rsidR="0037684B" w:rsidRPr="0037684B" w14:paraId="0FC47519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5A513FC9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0</w:t>
            </w:r>
          </w:p>
        </w:tc>
        <w:tc>
          <w:tcPr>
            <w:tcW w:w="1167" w:type="dxa"/>
            <w:noWrap/>
            <w:hideMark/>
          </w:tcPr>
          <w:p w14:paraId="7A08F4BB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098FEC76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716F29F4" w14:textId="340299CC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26.3</w:t>
            </w:r>
          </w:p>
        </w:tc>
      </w:tr>
      <w:tr w:rsidR="0037684B" w:rsidRPr="0037684B" w14:paraId="3AF4977F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7ECD029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3</w:t>
            </w:r>
          </w:p>
        </w:tc>
        <w:tc>
          <w:tcPr>
            <w:tcW w:w="1167" w:type="dxa"/>
            <w:noWrap/>
            <w:hideMark/>
          </w:tcPr>
          <w:p w14:paraId="19EA4CA1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78408E04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5F953280" w14:textId="54A452C4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24.8</w:t>
            </w:r>
          </w:p>
        </w:tc>
      </w:tr>
      <w:tr w:rsidR="0037684B" w:rsidRPr="0037684B" w14:paraId="0B779993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5464BB7A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5</w:t>
            </w:r>
          </w:p>
        </w:tc>
        <w:tc>
          <w:tcPr>
            <w:tcW w:w="1167" w:type="dxa"/>
            <w:noWrap/>
            <w:hideMark/>
          </w:tcPr>
          <w:p w14:paraId="37791714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7DFF86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164A596C" w14:textId="337D56BE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21.0</w:t>
            </w:r>
          </w:p>
        </w:tc>
      </w:tr>
      <w:tr w:rsidR="0037684B" w:rsidRPr="0037684B" w14:paraId="5EAD6876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064B5175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6</w:t>
            </w:r>
          </w:p>
        </w:tc>
        <w:tc>
          <w:tcPr>
            <w:tcW w:w="1167" w:type="dxa"/>
            <w:noWrap/>
            <w:hideMark/>
          </w:tcPr>
          <w:p w14:paraId="128099B3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73C3274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20C5B724" w14:textId="3BECD854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.0</w:t>
            </w:r>
          </w:p>
        </w:tc>
      </w:tr>
      <w:tr w:rsidR="0037684B" w:rsidRPr="0037684B" w14:paraId="7CC5DBBB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3D8D594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78</w:t>
            </w:r>
          </w:p>
        </w:tc>
        <w:tc>
          <w:tcPr>
            <w:tcW w:w="1167" w:type="dxa"/>
            <w:noWrap/>
            <w:hideMark/>
          </w:tcPr>
          <w:p w14:paraId="72A5B2AE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A27EE53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18EECD68" w14:textId="486333E1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19.3</w:t>
            </w:r>
          </w:p>
        </w:tc>
      </w:tr>
      <w:tr w:rsidR="0037684B" w:rsidRPr="0037684B" w14:paraId="4AC9C01C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4D8B7FDB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2</w:t>
            </w:r>
          </w:p>
        </w:tc>
        <w:tc>
          <w:tcPr>
            <w:tcW w:w="1167" w:type="dxa"/>
            <w:noWrap/>
            <w:hideMark/>
          </w:tcPr>
          <w:p w14:paraId="7BB4D63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3BE0EDB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3F0D486C" w14:textId="055CC916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14.5</w:t>
            </w:r>
          </w:p>
        </w:tc>
      </w:tr>
      <w:tr w:rsidR="0037684B" w:rsidRPr="0037684B" w14:paraId="6BDC4A96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38DBCF02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6</w:t>
            </w:r>
          </w:p>
        </w:tc>
        <w:tc>
          <w:tcPr>
            <w:tcW w:w="1167" w:type="dxa"/>
            <w:noWrap/>
            <w:hideMark/>
          </w:tcPr>
          <w:p w14:paraId="63A15B96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784017C4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4DDCB8E8" w14:textId="7D661CFF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17.5</w:t>
            </w:r>
          </w:p>
        </w:tc>
      </w:tr>
      <w:tr w:rsidR="0037684B" w:rsidRPr="0037684B" w14:paraId="5445FFE4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7D264577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88</w:t>
            </w:r>
          </w:p>
        </w:tc>
        <w:tc>
          <w:tcPr>
            <w:tcW w:w="1167" w:type="dxa"/>
            <w:noWrap/>
            <w:hideMark/>
          </w:tcPr>
          <w:p w14:paraId="4043D281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EEE45FA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45FF87B9" w14:textId="4F7068C9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29.1</w:t>
            </w:r>
          </w:p>
        </w:tc>
      </w:tr>
      <w:tr w:rsidR="0037684B" w:rsidRPr="0037684B" w14:paraId="468363AE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1C76BCF3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0</w:t>
            </w:r>
          </w:p>
        </w:tc>
        <w:tc>
          <w:tcPr>
            <w:tcW w:w="1167" w:type="dxa"/>
            <w:noWrap/>
            <w:hideMark/>
          </w:tcPr>
          <w:p w14:paraId="123B7811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76161386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47F7EB19" w14:textId="4E72ABCB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0.1</w:t>
            </w:r>
          </w:p>
        </w:tc>
      </w:tr>
      <w:tr w:rsidR="0037684B" w:rsidRPr="0037684B" w14:paraId="594ECD89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3993F37C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1</w:t>
            </w:r>
          </w:p>
        </w:tc>
        <w:tc>
          <w:tcPr>
            <w:tcW w:w="1167" w:type="dxa"/>
            <w:noWrap/>
            <w:hideMark/>
          </w:tcPr>
          <w:p w14:paraId="7BF0BDC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3A5A61B3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3862E632" w14:textId="3A4F8C73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35.4</w:t>
            </w:r>
          </w:p>
        </w:tc>
      </w:tr>
      <w:tr w:rsidR="0037684B" w:rsidRPr="0037684B" w14:paraId="753E32C7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3F2FE30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4</w:t>
            </w:r>
          </w:p>
        </w:tc>
        <w:tc>
          <w:tcPr>
            <w:tcW w:w="1167" w:type="dxa"/>
            <w:noWrap/>
            <w:hideMark/>
          </w:tcPr>
          <w:p w14:paraId="2B2455DC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4DD775B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1F38C563" w14:textId="641D9F44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27.6</w:t>
            </w:r>
          </w:p>
        </w:tc>
      </w:tr>
      <w:tr w:rsidR="0037684B" w:rsidRPr="0037684B" w14:paraId="608F4CEC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6E2EE796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5</w:t>
            </w:r>
          </w:p>
        </w:tc>
        <w:tc>
          <w:tcPr>
            <w:tcW w:w="1167" w:type="dxa"/>
            <w:noWrap/>
            <w:hideMark/>
          </w:tcPr>
          <w:p w14:paraId="187769E5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2ADFD962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68A33D52" w14:textId="7AA967C2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37.1</w:t>
            </w:r>
          </w:p>
        </w:tc>
      </w:tr>
      <w:tr w:rsidR="0037684B" w:rsidRPr="0037684B" w14:paraId="72FFA74A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7486E22E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8</w:t>
            </w:r>
          </w:p>
        </w:tc>
        <w:tc>
          <w:tcPr>
            <w:tcW w:w="1167" w:type="dxa"/>
            <w:noWrap/>
            <w:hideMark/>
          </w:tcPr>
          <w:p w14:paraId="75A006DA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3B672CF5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0034856E" w14:textId="6E8A8C2A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29.3</w:t>
            </w:r>
          </w:p>
        </w:tc>
      </w:tr>
      <w:tr w:rsidR="0037684B" w:rsidRPr="0037684B" w14:paraId="6AEEF166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54C1C621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99</w:t>
            </w:r>
          </w:p>
        </w:tc>
        <w:tc>
          <w:tcPr>
            <w:tcW w:w="1167" w:type="dxa"/>
            <w:noWrap/>
            <w:hideMark/>
          </w:tcPr>
          <w:p w14:paraId="28DAD0C2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7E188ADE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0E945ADE" w14:textId="52D774AF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17.5</w:t>
            </w:r>
          </w:p>
        </w:tc>
      </w:tr>
      <w:tr w:rsidR="0037684B" w:rsidRPr="0037684B" w14:paraId="76B1B16F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6BAFD774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5</w:t>
            </w:r>
          </w:p>
        </w:tc>
        <w:tc>
          <w:tcPr>
            <w:tcW w:w="1167" w:type="dxa"/>
            <w:noWrap/>
            <w:hideMark/>
          </w:tcPr>
          <w:p w14:paraId="53E971A7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237447E6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3EF6F894" w14:textId="6F41B468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19.8</w:t>
            </w:r>
          </w:p>
        </w:tc>
      </w:tr>
      <w:tr w:rsidR="0037684B" w:rsidRPr="0037684B" w14:paraId="431EE48F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19F0F0A7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0</w:t>
            </w:r>
          </w:p>
        </w:tc>
        <w:tc>
          <w:tcPr>
            <w:tcW w:w="1167" w:type="dxa"/>
            <w:noWrap/>
            <w:hideMark/>
          </w:tcPr>
          <w:p w14:paraId="4B4CFDE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14DE80F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04CC6BDB" w14:textId="59BFFAA4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34.2</w:t>
            </w:r>
          </w:p>
        </w:tc>
      </w:tr>
      <w:tr w:rsidR="0037684B" w:rsidRPr="0037684B" w14:paraId="3F6B7058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13331EA3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13</w:t>
            </w:r>
          </w:p>
        </w:tc>
        <w:tc>
          <w:tcPr>
            <w:tcW w:w="1167" w:type="dxa"/>
            <w:noWrap/>
            <w:hideMark/>
          </w:tcPr>
          <w:p w14:paraId="2B2B2124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00B47E41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275C3CA3" w14:textId="42D133C5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32.5</w:t>
            </w:r>
          </w:p>
        </w:tc>
      </w:tr>
      <w:tr w:rsidR="0037684B" w:rsidRPr="0037684B" w14:paraId="61E6C66C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17C1B235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28</w:t>
            </w:r>
          </w:p>
        </w:tc>
        <w:tc>
          <w:tcPr>
            <w:tcW w:w="1167" w:type="dxa"/>
            <w:noWrap/>
            <w:hideMark/>
          </w:tcPr>
          <w:p w14:paraId="7CDE48F5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39D79331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1E369D96" w14:textId="3B2F422F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.5</w:t>
            </w:r>
          </w:p>
        </w:tc>
      </w:tr>
      <w:tr w:rsidR="0037684B" w:rsidRPr="0037684B" w14:paraId="2CBFCB80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6D57042F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37</w:t>
            </w:r>
          </w:p>
        </w:tc>
        <w:tc>
          <w:tcPr>
            <w:tcW w:w="1167" w:type="dxa"/>
            <w:noWrap/>
            <w:hideMark/>
          </w:tcPr>
          <w:p w14:paraId="3E486EF1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33BD9A54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0BD64DAE" w14:textId="7EFF89B6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.7</w:t>
            </w:r>
          </w:p>
        </w:tc>
      </w:tr>
      <w:tr w:rsidR="0037684B" w:rsidRPr="0037684B" w14:paraId="5862EFE5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54EEC76A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38</w:t>
            </w:r>
          </w:p>
        </w:tc>
        <w:tc>
          <w:tcPr>
            <w:tcW w:w="1167" w:type="dxa"/>
            <w:noWrap/>
            <w:hideMark/>
          </w:tcPr>
          <w:p w14:paraId="67650625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E94688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4E79E518" w14:textId="0805E4A1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4.9</w:t>
            </w:r>
          </w:p>
        </w:tc>
      </w:tr>
      <w:tr w:rsidR="0037684B" w:rsidRPr="0037684B" w14:paraId="37906F25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669A0D77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39</w:t>
            </w:r>
          </w:p>
        </w:tc>
        <w:tc>
          <w:tcPr>
            <w:tcW w:w="1167" w:type="dxa"/>
            <w:noWrap/>
            <w:hideMark/>
          </w:tcPr>
          <w:p w14:paraId="3F036FF0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0DA5FB88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33AF393F" w14:textId="2E407E4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9.1</w:t>
            </w:r>
          </w:p>
        </w:tc>
      </w:tr>
      <w:tr w:rsidR="0037684B" w:rsidRPr="0037684B" w14:paraId="74B2D273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3B049EA8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0</w:t>
            </w:r>
          </w:p>
        </w:tc>
        <w:tc>
          <w:tcPr>
            <w:tcW w:w="1167" w:type="dxa"/>
            <w:noWrap/>
            <w:hideMark/>
          </w:tcPr>
          <w:p w14:paraId="3B47600F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08A1EFAA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47740148" w14:textId="5DC21C95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2.8</w:t>
            </w:r>
          </w:p>
        </w:tc>
      </w:tr>
      <w:tr w:rsidR="0037684B" w:rsidRPr="0037684B" w14:paraId="044BC672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0B407F9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1</w:t>
            </w:r>
          </w:p>
        </w:tc>
        <w:tc>
          <w:tcPr>
            <w:tcW w:w="1167" w:type="dxa"/>
            <w:noWrap/>
            <w:hideMark/>
          </w:tcPr>
          <w:p w14:paraId="446C6AFF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D33240C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5DFACBA8" w14:textId="048F5929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9.9</w:t>
            </w:r>
          </w:p>
        </w:tc>
      </w:tr>
      <w:tr w:rsidR="0037684B" w:rsidRPr="0037684B" w14:paraId="0E0D72DD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6A08B5F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4</w:t>
            </w:r>
          </w:p>
        </w:tc>
        <w:tc>
          <w:tcPr>
            <w:tcW w:w="1167" w:type="dxa"/>
            <w:noWrap/>
            <w:hideMark/>
          </w:tcPr>
          <w:p w14:paraId="6B3A9C0D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7D932BB1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12002249" w14:textId="0C1A74A3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13.5</w:t>
            </w:r>
          </w:p>
        </w:tc>
      </w:tr>
      <w:tr w:rsidR="0037684B" w:rsidRPr="0037684B" w14:paraId="7ED4E438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34FC4667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5</w:t>
            </w:r>
          </w:p>
        </w:tc>
        <w:tc>
          <w:tcPr>
            <w:tcW w:w="1167" w:type="dxa"/>
            <w:noWrap/>
            <w:hideMark/>
          </w:tcPr>
          <w:p w14:paraId="4D25A726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27D83B34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2D64044C" w14:textId="0FB8C15F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7.1</w:t>
            </w:r>
          </w:p>
        </w:tc>
      </w:tr>
      <w:tr w:rsidR="0037684B" w:rsidRPr="0037684B" w14:paraId="69778268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48442C8F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46</w:t>
            </w:r>
          </w:p>
        </w:tc>
        <w:tc>
          <w:tcPr>
            <w:tcW w:w="1167" w:type="dxa"/>
            <w:noWrap/>
            <w:hideMark/>
          </w:tcPr>
          <w:p w14:paraId="7A6E394C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15A7FFEF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691241F9" w14:textId="320A8BAF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6.1</w:t>
            </w:r>
          </w:p>
        </w:tc>
      </w:tr>
      <w:tr w:rsidR="0037684B" w:rsidRPr="0037684B" w14:paraId="6B1D56AC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28D2B05E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50</w:t>
            </w:r>
          </w:p>
        </w:tc>
        <w:tc>
          <w:tcPr>
            <w:tcW w:w="1167" w:type="dxa"/>
            <w:noWrap/>
            <w:hideMark/>
          </w:tcPr>
          <w:p w14:paraId="35C4BECC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21AFF5F5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767B79B7" w14:textId="0DA1F733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0.9</w:t>
            </w:r>
          </w:p>
        </w:tc>
      </w:tr>
      <w:tr w:rsidR="0037684B" w:rsidRPr="0037684B" w14:paraId="4E589D1F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5F92F39A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51</w:t>
            </w:r>
          </w:p>
        </w:tc>
        <w:tc>
          <w:tcPr>
            <w:tcW w:w="1167" w:type="dxa"/>
            <w:noWrap/>
            <w:hideMark/>
          </w:tcPr>
          <w:p w14:paraId="2398432C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2B14CEB3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584A7275" w14:textId="081AD2A0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9.0</w:t>
            </w:r>
          </w:p>
        </w:tc>
      </w:tr>
      <w:tr w:rsidR="0037684B" w:rsidRPr="0037684B" w14:paraId="0F38FED5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38909D88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56</w:t>
            </w:r>
          </w:p>
        </w:tc>
        <w:tc>
          <w:tcPr>
            <w:tcW w:w="1167" w:type="dxa"/>
            <w:noWrap/>
            <w:hideMark/>
          </w:tcPr>
          <w:p w14:paraId="1EF83A22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7003CE19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5D067D75" w14:textId="3F607616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-24.9</w:t>
            </w:r>
          </w:p>
        </w:tc>
      </w:tr>
      <w:tr w:rsidR="0037684B" w:rsidRPr="0037684B" w14:paraId="323077F0" w14:textId="77777777" w:rsidTr="00735023">
        <w:trPr>
          <w:trHeight w:val="113"/>
        </w:trPr>
        <w:tc>
          <w:tcPr>
            <w:tcW w:w="2089" w:type="dxa"/>
            <w:noWrap/>
            <w:hideMark/>
          </w:tcPr>
          <w:p w14:paraId="1894F771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157</w:t>
            </w:r>
          </w:p>
        </w:tc>
        <w:tc>
          <w:tcPr>
            <w:tcW w:w="1167" w:type="dxa"/>
            <w:noWrap/>
            <w:hideMark/>
          </w:tcPr>
          <w:p w14:paraId="25E55729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3A4F7E2A" w14:textId="77777777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H</w:t>
            </w:r>
          </w:p>
        </w:tc>
        <w:tc>
          <w:tcPr>
            <w:tcW w:w="1843" w:type="dxa"/>
            <w:noWrap/>
            <w:vAlign w:val="bottom"/>
            <w:hideMark/>
          </w:tcPr>
          <w:p w14:paraId="16A7E601" w14:textId="585A5FF3" w:rsidR="00AD3C53" w:rsidRPr="0037684B" w:rsidRDefault="00AD3C53" w:rsidP="00AD3C5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</w:pPr>
            <w:r w:rsidRPr="0037684B">
              <w:rPr>
                <w:rFonts w:ascii="Arial" w:hAnsi="Arial" w:cs="Arial"/>
                <w:color w:val="000000" w:themeColor="text1"/>
                <w:sz w:val="16"/>
                <w:szCs w:val="11"/>
                <w:lang w:val="en-GB"/>
              </w:rPr>
              <w:t>23.7</w:t>
            </w:r>
          </w:p>
        </w:tc>
      </w:tr>
    </w:tbl>
    <w:p w14:paraId="134FD5BE" w14:textId="78C7A2A0" w:rsidR="000B2569" w:rsidRPr="0037684B" w:rsidRDefault="000B2569" w:rsidP="002A67D9">
      <w:pPr>
        <w:pStyle w:val="TAMainText"/>
        <w:rPr>
          <w:rFonts w:ascii="Arial" w:hAnsi="Arial" w:cs="Arial"/>
          <w:color w:val="000000" w:themeColor="text1"/>
          <w:lang w:val="en-GB"/>
        </w:rPr>
      </w:pPr>
    </w:p>
    <w:p w14:paraId="1DB6D4B4" w14:textId="6B595668" w:rsidR="00C74529" w:rsidRPr="0037684B" w:rsidRDefault="00C74529">
      <w:pPr>
        <w:rPr>
          <w:rFonts w:ascii="Arial" w:hAnsi="Arial" w:cs="Arial"/>
          <w:b/>
          <w:bCs/>
          <w:color w:val="000000" w:themeColor="text1"/>
          <w:kern w:val="21"/>
          <w:sz w:val="19"/>
          <w:szCs w:val="20"/>
          <w:lang w:val="en-GB" w:eastAsia="en-US"/>
        </w:rPr>
      </w:pPr>
      <w:r w:rsidRPr="0037684B">
        <w:rPr>
          <w:rFonts w:ascii="Arial" w:hAnsi="Arial" w:cs="Arial"/>
          <w:color w:val="000000" w:themeColor="text1"/>
          <w:lang w:val="en-GB"/>
        </w:rPr>
        <w:br w:type="page"/>
      </w:r>
    </w:p>
    <w:p w14:paraId="0C5A664E" w14:textId="2AB7F557" w:rsidR="00C74529" w:rsidRPr="0037684B" w:rsidRDefault="00C74529" w:rsidP="00C74529">
      <w:pPr>
        <w:pStyle w:val="VAFigureCaption"/>
        <w:rPr>
          <w:color w:val="000000" w:themeColor="text1"/>
        </w:rPr>
      </w:pPr>
    </w:p>
    <w:p w14:paraId="6E4BE50B" w14:textId="77777777" w:rsidR="0060627E" w:rsidRPr="0037684B" w:rsidRDefault="0060627E" w:rsidP="002E14FC">
      <w:pPr>
        <w:rPr>
          <w:color w:val="000000" w:themeColor="text1"/>
        </w:rPr>
      </w:pPr>
    </w:p>
    <w:p w14:paraId="1E9A0C5D" w14:textId="334D36DA" w:rsidR="00C74529" w:rsidRPr="0037684B" w:rsidRDefault="00C74529" w:rsidP="00C74529">
      <w:pPr>
        <w:pStyle w:val="VAFigureCaption"/>
        <w:rPr>
          <w:color w:val="000000" w:themeColor="text1"/>
        </w:rPr>
      </w:pPr>
      <w:r w:rsidRPr="0037684B">
        <w:rPr>
          <w:noProof/>
          <w:color w:val="000000" w:themeColor="text1"/>
          <w:lang w:val="en-IN" w:eastAsia="en-IN"/>
        </w:rPr>
        <w:drawing>
          <wp:inline distT="0" distB="0" distL="0" distR="0" wp14:anchorId="343E0716" wp14:editId="6BD7F478">
            <wp:extent cx="6383020" cy="2198043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_SI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83020" cy="2198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9EEB8" w14:textId="77777777" w:rsidR="0060627E" w:rsidRPr="0037684B" w:rsidRDefault="0060627E" w:rsidP="0060627E">
      <w:pPr>
        <w:pStyle w:val="VAFigureCaption"/>
        <w:spacing w:line="360" w:lineRule="auto"/>
        <w:rPr>
          <w:color w:val="000000" w:themeColor="text1"/>
        </w:rPr>
      </w:pPr>
    </w:p>
    <w:p w14:paraId="49CEECBC" w14:textId="6A74D5AA" w:rsidR="00C74529" w:rsidRPr="0037684B" w:rsidRDefault="00C74529" w:rsidP="002E14FC">
      <w:pPr>
        <w:pStyle w:val="VAFigureCaption"/>
        <w:spacing w:line="360" w:lineRule="auto"/>
        <w:rPr>
          <w:b w:val="0"/>
          <w:bCs w:val="0"/>
          <w:color w:val="000000" w:themeColor="text1"/>
        </w:rPr>
      </w:pPr>
      <w:r w:rsidRPr="0037684B">
        <w:rPr>
          <w:color w:val="000000" w:themeColor="text1"/>
        </w:rPr>
        <w:t xml:space="preserve">Figure S3. </w:t>
      </w:r>
      <w:r w:rsidRPr="0037684B">
        <w:rPr>
          <w:b w:val="0"/>
          <w:bCs w:val="0"/>
          <w:color w:val="000000" w:themeColor="text1"/>
        </w:rPr>
        <w:t>P</w:t>
      </w:r>
      <w:r w:rsidR="0060627E" w:rsidRPr="0037684B">
        <w:rPr>
          <w:b w:val="0"/>
          <w:bCs w:val="0"/>
          <w:color w:val="000000" w:themeColor="text1"/>
        </w:rPr>
        <w:t>aramagnetic relaxation enhancement (P</w:t>
      </w:r>
      <w:r w:rsidRPr="0037684B">
        <w:rPr>
          <w:b w:val="0"/>
          <w:bCs w:val="0"/>
          <w:color w:val="000000" w:themeColor="text1"/>
        </w:rPr>
        <w:t>RE</w:t>
      </w:r>
      <w:r w:rsidR="0060627E" w:rsidRPr="0037684B">
        <w:rPr>
          <w:b w:val="0"/>
          <w:bCs w:val="0"/>
          <w:color w:val="000000" w:themeColor="text1"/>
        </w:rPr>
        <w:t>)</w:t>
      </w:r>
      <w:r w:rsidRPr="0037684B">
        <w:rPr>
          <w:b w:val="0"/>
          <w:bCs w:val="0"/>
          <w:color w:val="000000" w:themeColor="text1"/>
        </w:rPr>
        <w:t xml:space="preserve"> </w:t>
      </w:r>
      <w:r w:rsidR="0060627E" w:rsidRPr="0037684B">
        <w:rPr>
          <w:b w:val="0"/>
          <w:bCs w:val="0"/>
          <w:color w:val="000000" w:themeColor="text1"/>
        </w:rPr>
        <w:t>in</w:t>
      </w:r>
      <w:r w:rsidRPr="0037684B">
        <w:rPr>
          <w:b w:val="0"/>
          <w:bCs w:val="0"/>
          <w:color w:val="000000" w:themeColor="text1"/>
        </w:rPr>
        <w:t xml:space="preserve"> Skp</w:t>
      </w:r>
      <w:r w:rsidR="0060627E" w:rsidRPr="0037684B">
        <w:rPr>
          <w:b w:val="0"/>
          <w:bCs w:val="0"/>
          <w:color w:val="000000" w:themeColor="text1"/>
        </w:rPr>
        <w:t>(S126C)</w:t>
      </w:r>
      <w:r w:rsidR="00A34969" w:rsidRPr="0037684B">
        <w:rPr>
          <w:b w:val="0"/>
          <w:bCs w:val="0"/>
          <w:color w:val="000000" w:themeColor="text1"/>
        </w:rPr>
        <w:t xml:space="preserve"> tagged with Tm-M7PyThiazol-DOTA</w:t>
      </w:r>
      <w:r w:rsidRPr="0037684B">
        <w:rPr>
          <w:color w:val="000000" w:themeColor="text1"/>
        </w:rPr>
        <w:t>.</w:t>
      </w:r>
      <w:r w:rsidR="0060627E" w:rsidRPr="0037684B">
        <w:rPr>
          <w:b w:val="0"/>
          <w:bCs w:val="0"/>
          <w:color w:val="000000" w:themeColor="text1"/>
        </w:rPr>
        <w:t xml:space="preserve"> (A) R</w:t>
      </w:r>
      <w:r w:rsidR="008E1D7A" w:rsidRPr="0037684B">
        <w:rPr>
          <w:b w:val="0"/>
          <w:bCs w:val="0"/>
          <w:color w:val="000000" w:themeColor="text1"/>
        </w:rPr>
        <w:t xml:space="preserve">atio of </w:t>
      </w:r>
      <w:r w:rsidR="0060627E" w:rsidRPr="0037684B">
        <w:rPr>
          <w:b w:val="0"/>
          <w:bCs w:val="0"/>
          <w:color w:val="000000" w:themeColor="text1"/>
        </w:rPr>
        <w:t xml:space="preserve">peak intensities </w:t>
      </w:r>
      <w:r w:rsidR="00A34969" w:rsidRPr="0037684B">
        <w:rPr>
          <w:b w:val="0"/>
          <w:bCs w:val="0"/>
          <w:color w:val="000000" w:themeColor="text1"/>
        </w:rPr>
        <w:t>in</w:t>
      </w:r>
      <w:r w:rsidR="0060627E" w:rsidRPr="0037684B">
        <w:rPr>
          <w:b w:val="0"/>
          <w:bCs w:val="0"/>
          <w:color w:val="000000" w:themeColor="text1"/>
        </w:rPr>
        <w:t xml:space="preserve"> the diamagnetic and paramagnetic spectr</w:t>
      </w:r>
      <w:r w:rsidR="00A34969" w:rsidRPr="0037684B">
        <w:rPr>
          <w:b w:val="0"/>
          <w:bCs w:val="0"/>
          <w:color w:val="000000" w:themeColor="text1"/>
        </w:rPr>
        <w:t>um</w:t>
      </w:r>
      <w:r w:rsidR="0060627E" w:rsidRPr="0037684B">
        <w:rPr>
          <w:b w:val="0"/>
          <w:bCs w:val="0"/>
          <w:color w:val="000000" w:themeColor="text1"/>
        </w:rPr>
        <w:t>. The p</w:t>
      </w:r>
      <w:bookmarkStart w:id="0" w:name="_GoBack"/>
      <w:bookmarkEnd w:id="0"/>
      <w:r w:rsidR="0060627E" w:rsidRPr="0037684B">
        <w:rPr>
          <w:b w:val="0"/>
          <w:bCs w:val="0"/>
          <w:color w:val="000000" w:themeColor="text1"/>
        </w:rPr>
        <w:t>urple sphere indicate</w:t>
      </w:r>
      <w:r w:rsidR="003D06EE" w:rsidRPr="0037684B">
        <w:rPr>
          <w:b w:val="0"/>
          <w:bCs w:val="0"/>
          <w:color w:val="000000" w:themeColor="text1"/>
        </w:rPr>
        <w:t>s</w:t>
      </w:r>
      <w:r w:rsidR="0060627E" w:rsidRPr="0037684B">
        <w:rPr>
          <w:b w:val="0"/>
          <w:bCs w:val="0"/>
          <w:color w:val="000000" w:themeColor="text1"/>
        </w:rPr>
        <w:t xml:space="preserve"> the location of the LCT.</w:t>
      </w:r>
      <w:r w:rsidRPr="0037684B">
        <w:rPr>
          <w:b w:val="0"/>
          <w:bCs w:val="0"/>
          <w:color w:val="000000" w:themeColor="text1"/>
        </w:rPr>
        <w:t xml:space="preserve"> (</w:t>
      </w:r>
      <w:r w:rsidR="0060627E" w:rsidRPr="0037684B">
        <w:rPr>
          <w:b w:val="0"/>
          <w:bCs w:val="0"/>
          <w:color w:val="000000" w:themeColor="text1"/>
        </w:rPr>
        <w:t>B</w:t>
      </w:r>
      <w:r w:rsidRPr="0037684B">
        <w:rPr>
          <w:b w:val="0"/>
          <w:bCs w:val="0"/>
          <w:color w:val="000000" w:themeColor="text1"/>
        </w:rPr>
        <w:t xml:space="preserve">) </w:t>
      </w:r>
      <w:r w:rsidR="003D06EE" w:rsidRPr="0037684B">
        <w:rPr>
          <w:b w:val="0"/>
          <w:bCs w:val="0"/>
          <w:color w:val="000000" w:themeColor="text1"/>
        </w:rPr>
        <w:t>Visualization</w:t>
      </w:r>
      <w:r w:rsidR="0060627E" w:rsidRPr="0037684B">
        <w:rPr>
          <w:b w:val="0"/>
          <w:bCs w:val="0"/>
          <w:color w:val="000000" w:themeColor="text1"/>
        </w:rPr>
        <w:t xml:space="preserve"> of the </w:t>
      </w:r>
      <w:r w:rsidRPr="0037684B">
        <w:rPr>
          <w:b w:val="0"/>
          <w:bCs w:val="0"/>
          <w:color w:val="000000" w:themeColor="text1"/>
        </w:rPr>
        <w:t xml:space="preserve">PRE </w:t>
      </w:r>
      <w:r w:rsidR="0060627E" w:rsidRPr="0037684B">
        <w:rPr>
          <w:b w:val="0"/>
          <w:bCs w:val="0"/>
          <w:color w:val="000000" w:themeColor="text1"/>
        </w:rPr>
        <w:t xml:space="preserve">on the Skp structure in ribbon representation. </w:t>
      </w:r>
      <w:r w:rsidR="003D06EE" w:rsidRPr="0037684B">
        <w:rPr>
          <w:b w:val="0"/>
          <w:bCs w:val="0"/>
          <w:color w:val="000000" w:themeColor="text1"/>
        </w:rPr>
        <w:t xml:space="preserve">The </w:t>
      </w:r>
      <w:r w:rsidR="00B95C35" w:rsidRPr="0037684B">
        <w:rPr>
          <w:b w:val="0"/>
          <w:bCs w:val="0"/>
          <w:color w:val="000000" w:themeColor="text1"/>
        </w:rPr>
        <w:t>peak i</w:t>
      </w:r>
      <w:r w:rsidR="003D06EE" w:rsidRPr="0037684B">
        <w:rPr>
          <w:b w:val="0"/>
          <w:bCs w:val="0"/>
          <w:color w:val="000000" w:themeColor="text1"/>
        </w:rPr>
        <w:t>ntensity ratio is indicated by a color gradient from dark</w:t>
      </w:r>
      <w:r w:rsidR="00B95C35" w:rsidRPr="0037684B">
        <w:rPr>
          <w:b w:val="0"/>
          <w:bCs w:val="0"/>
          <w:color w:val="000000" w:themeColor="text1"/>
        </w:rPr>
        <w:t xml:space="preserve"> blue (I</w:t>
      </w:r>
      <w:r w:rsidR="00B95C35" w:rsidRPr="0037684B">
        <w:rPr>
          <w:b w:val="0"/>
          <w:bCs w:val="0"/>
          <w:color w:val="000000" w:themeColor="text1"/>
          <w:vertAlign w:val="subscript"/>
        </w:rPr>
        <w:t>para</w:t>
      </w:r>
      <w:r w:rsidR="00B95C35" w:rsidRPr="0037684B">
        <w:rPr>
          <w:b w:val="0"/>
          <w:bCs w:val="0"/>
          <w:color w:val="000000" w:themeColor="text1"/>
        </w:rPr>
        <w:t xml:space="preserve"> / I</w:t>
      </w:r>
      <w:r w:rsidR="00B95C35" w:rsidRPr="0037684B">
        <w:rPr>
          <w:b w:val="0"/>
          <w:bCs w:val="0"/>
          <w:color w:val="000000" w:themeColor="text1"/>
          <w:vertAlign w:val="subscript"/>
        </w:rPr>
        <w:t>dia</w:t>
      </w:r>
      <w:r w:rsidR="00B95C35" w:rsidRPr="0037684B">
        <w:rPr>
          <w:b w:val="0"/>
          <w:bCs w:val="0"/>
          <w:color w:val="000000" w:themeColor="text1"/>
        </w:rPr>
        <w:t xml:space="preserve"> = 0)</w:t>
      </w:r>
      <w:r w:rsidR="003D06EE" w:rsidRPr="0037684B">
        <w:rPr>
          <w:b w:val="0"/>
          <w:bCs w:val="0"/>
          <w:color w:val="000000" w:themeColor="text1"/>
        </w:rPr>
        <w:t xml:space="preserve"> to light blue</w:t>
      </w:r>
      <w:r w:rsidR="00B95C35" w:rsidRPr="0037684B">
        <w:rPr>
          <w:b w:val="0"/>
          <w:bCs w:val="0"/>
          <w:color w:val="000000" w:themeColor="text1"/>
        </w:rPr>
        <w:t xml:space="preserve"> (I</w:t>
      </w:r>
      <w:r w:rsidR="00B95C35" w:rsidRPr="0037684B">
        <w:rPr>
          <w:b w:val="0"/>
          <w:bCs w:val="0"/>
          <w:color w:val="000000" w:themeColor="text1"/>
          <w:vertAlign w:val="subscript"/>
        </w:rPr>
        <w:t>para</w:t>
      </w:r>
      <w:r w:rsidR="00B95C35" w:rsidRPr="0037684B">
        <w:rPr>
          <w:b w:val="0"/>
          <w:bCs w:val="0"/>
          <w:color w:val="000000" w:themeColor="text1"/>
        </w:rPr>
        <w:t xml:space="preserve"> / I</w:t>
      </w:r>
      <w:r w:rsidR="00B95C35" w:rsidRPr="0037684B">
        <w:rPr>
          <w:b w:val="0"/>
          <w:bCs w:val="0"/>
          <w:color w:val="000000" w:themeColor="text1"/>
          <w:vertAlign w:val="subscript"/>
        </w:rPr>
        <w:t>dia</w:t>
      </w:r>
      <w:r w:rsidR="00B95C35" w:rsidRPr="0037684B">
        <w:rPr>
          <w:b w:val="0"/>
          <w:bCs w:val="0"/>
          <w:color w:val="000000" w:themeColor="text1"/>
        </w:rPr>
        <w:t xml:space="preserve"> = 1)</w:t>
      </w:r>
      <w:r w:rsidR="003D06EE" w:rsidRPr="0037684B">
        <w:rPr>
          <w:b w:val="0"/>
          <w:bCs w:val="0"/>
          <w:color w:val="000000" w:themeColor="text1"/>
        </w:rPr>
        <w:t>.</w:t>
      </w:r>
      <w:r w:rsidRPr="0037684B">
        <w:rPr>
          <w:b w:val="0"/>
          <w:bCs w:val="0"/>
          <w:color w:val="000000" w:themeColor="text1"/>
        </w:rPr>
        <w:t xml:space="preserve"> White </w:t>
      </w:r>
      <w:r w:rsidR="003D06EE" w:rsidRPr="0037684B">
        <w:rPr>
          <w:b w:val="0"/>
          <w:bCs w:val="0"/>
          <w:color w:val="000000" w:themeColor="text1"/>
        </w:rPr>
        <w:t>residues are</w:t>
      </w:r>
      <w:r w:rsidRPr="0037684B">
        <w:rPr>
          <w:b w:val="0"/>
          <w:bCs w:val="0"/>
          <w:color w:val="000000" w:themeColor="text1"/>
        </w:rPr>
        <w:t xml:space="preserve"> broadened beyond detection or </w:t>
      </w:r>
      <w:r w:rsidR="003D06EE" w:rsidRPr="0037684B">
        <w:rPr>
          <w:b w:val="0"/>
          <w:bCs w:val="0"/>
          <w:color w:val="000000" w:themeColor="text1"/>
        </w:rPr>
        <w:t>un</w:t>
      </w:r>
      <w:r w:rsidRPr="0037684B">
        <w:rPr>
          <w:b w:val="0"/>
          <w:bCs w:val="0"/>
          <w:color w:val="000000" w:themeColor="text1"/>
        </w:rPr>
        <w:t>assigned.</w:t>
      </w:r>
    </w:p>
    <w:p w14:paraId="5D54B7E2" w14:textId="77777777" w:rsidR="000B2569" w:rsidRPr="0037684B" w:rsidRDefault="000B2569" w:rsidP="002A67D9">
      <w:pPr>
        <w:pStyle w:val="TAMainText"/>
        <w:rPr>
          <w:rFonts w:ascii="Arial" w:hAnsi="Arial" w:cs="Arial"/>
          <w:color w:val="000000" w:themeColor="text1"/>
        </w:rPr>
      </w:pPr>
    </w:p>
    <w:sectPr w:rsidR="000B2569" w:rsidRPr="0037684B" w:rsidSect="0037684B">
      <w:footerReference w:type="even" r:id="rId8"/>
      <w:footerReference w:type="default" r:id="rId9"/>
      <w:type w:val="continuous"/>
      <w:pgSz w:w="12240" w:h="15840"/>
      <w:pgMar w:top="720" w:right="1094" w:bottom="720" w:left="1094" w:header="720" w:footer="720" w:gutter="0"/>
      <w:cols w:space="461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3982A2" w14:textId="77777777" w:rsidR="00C66EE3" w:rsidRDefault="00C66EE3">
      <w:r>
        <w:separator/>
      </w:r>
    </w:p>
    <w:p w14:paraId="2A55506D" w14:textId="77777777" w:rsidR="00C66EE3" w:rsidRDefault="00C66EE3"/>
  </w:endnote>
  <w:endnote w:type="continuationSeparator" w:id="0">
    <w:p w14:paraId="322DC3D4" w14:textId="77777777" w:rsidR="00C66EE3" w:rsidRDefault="00C66EE3">
      <w:r>
        <w:continuationSeparator/>
      </w:r>
    </w:p>
    <w:p w14:paraId="20BE5D48" w14:textId="77777777" w:rsidR="00C66EE3" w:rsidRDefault="00C66E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yriad Pro Light">
    <w:altName w:val="Calibri"/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90C3A" w14:textId="77777777" w:rsidR="0060627E" w:rsidRDefault="006062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D26DF1E" w14:textId="77777777" w:rsidR="0060627E" w:rsidRDefault="0060627E">
    <w:pPr>
      <w:pStyle w:val="Footer"/>
      <w:ind w:right="360"/>
    </w:pPr>
  </w:p>
  <w:p w14:paraId="674A57C4" w14:textId="77777777" w:rsidR="0060627E" w:rsidRDefault="0060627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03111" w14:textId="77777777" w:rsidR="0060627E" w:rsidRPr="00735023" w:rsidRDefault="0060627E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735023">
      <w:rPr>
        <w:rStyle w:val="PageNumber"/>
        <w:rFonts w:ascii="Arial" w:hAnsi="Arial" w:cs="Arial"/>
      </w:rPr>
      <w:fldChar w:fldCharType="begin"/>
    </w:r>
    <w:r w:rsidRPr="00735023">
      <w:rPr>
        <w:rStyle w:val="PageNumber"/>
        <w:rFonts w:ascii="Arial" w:hAnsi="Arial" w:cs="Arial"/>
      </w:rPr>
      <w:instrText xml:space="preserve">PAGE  </w:instrText>
    </w:r>
    <w:r w:rsidRPr="00735023">
      <w:rPr>
        <w:rStyle w:val="PageNumber"/>
        <w:rFonts w:ascii="Arial" w:hAnsi="Arial" w:cs="Arial"/>
      </w:rPr>
      <w:fldChar w:fldCharType="separate"/>
    </w:r>
    <w:r w:rsidR="0037684B">
      <w:rPr>
        <w:rStyle w:val="PageNumber"/>
        <w:rFonts w:ascii="Arial" w:hAnsi="Arial" w:cs="Arial"/>
        <w:noProof/>
      </w:rPr>
      <w:t>6</w:t>
    </w:r>
    <w:r w:rsidRPr="00735023">
      <w:rPr>
        <w:rStyle w:val="PageNumber"/>
        <w:rFonts w:ascii="Arial" w:hAnsi="Arial" w:cs="Arial"/>
      </w:rPr>
      <w:fldChar w:fldCharType="end"/>
    </w:r>
  </w:p>
  <w:p w14:paraId="3C47138C" w14:textId="77777777" w:rsidR="0060627E" w:rsidRDefault="0060627E">
    <w:pPr>
      <w:pStyle w:val="Footer"/>
      <w:ind w:right="360"/>
    </w:pPr>
  </w:p>
  <w:p w14:paraId="0DC5A872" w14:textId="77777777" w:rsidR="0060627E" w:rsidRDefault="0060627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AD9D49" w14:textId="77777777" w:rsidR="00C66EE3" w:rsidRDefault="00C66EE3">
      <w:r>
        <w:separator/>
      </w:r>
    </w:p>
    <w:p w14:paraId="5277D575" w14:textId="77777777" w:rsidR="00C66EE3" w:rsidRDefault="00C66EE3"/>
  </w:footnote>
  <w:footnote w:type="continuationSeparator" w:id="0">
    <w:p w14:paraId="1A4C010D" w14:textId="77777777" w:rsidR="00C66EE3" w:rsidRDefault="00C66EE3">
      <w:r>
        <w:continuationSeparator/>
      </w:r>
    </w:p>
    <w:p w14:paraId="70D10212" w14:textId="77777777" w:rsidR="00C66EE3" w:rsidRDefault="00C66EE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E46A57"/>
    <w:multiLevelType w:val="hybridMultilevel"/>
    <w:tmpl w:val="F95E3B82"/>
    <w:lvl w:ilvl="0" w:tplc="8F508F9C">
      <w:numFmt w:val="bullet"/>
      <w:lvlText w:val="-"/>
      <w:lvlJc w:val="left"/>
      <w:pPr>
        <w:ind w:left="720" w:hanging="360"/>
      </w:pPr>
      <w:rPr>
        <w:rFonts w:ascii="Arno Pro" w:eastAsia="Times New Roman" w:hAnsi="Arno Pro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5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6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Arno Pro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v9tvxxtw5ptzev2rjxdzvxap5fxzte9sw9&quot;&gt;Biozentrum&lt;record-ids&gt;&lt;item&gt;38&lt;/item&gt;&lt;item&gt;75&lt;/item&gt;&lt;/record-ids&gt;&lt;/item&gt;&lt;/Libraries&gt;"/>
  </w:docVars>
  <w:rsids>
    <w:rsidRoot w:val="007844E0"/>
    <w:rsid w:val="00051E48"/>
    <w:rsid w:val="00053332"/>
    <w:rsid w:val="000B2569"/>
    <w:rsid w:val="000B3774"/>
    <w:rsid w:val="000D5648"/>
    <w:rsid w:val="00126E6F"/>
    <w:rsid w:val="00172669"/>
    <w:rsid w:val="00174F7F"/>
    <w:rsid w:val="0018014E"/>
    <w:rsid w:val="0018405A"/>
    <w:rsid w:val="001842E8"/>
    <w:rsid w:val="001A2C0B"/>
    <w:rsid w:val="001C0D43"/>
    <w:rsid w:val="001F0608"/>
    <w:rsid w:val="00202966"/>
    <w:rsid w:val="00207DCA"/>
    <w:rsid w:val="002171BE"/>
    <w:rsid w:val="00221B5C"/>
    <w:rsid w:val="00222E7A"/>
    <w:rsid w:val="00225780"/>
    <w:rsid w:val="00273A30"/>
    <w:rsid w:val="00291A2D"/>
    <w:rsid w:val="002A67D9"/>
    <w:rsid w:val="002B18AA"/>
    <w:rsid w:val="002B6E09"/>
    <w:rsid w:val="002E14FC"/>
    <w:rsid w:val="002F63D9"/>
    <w:rsid w:val="00301EAD"/>
    <w:rsid w:val="00315457"/>
    <w:rsid w:val="00340224"/>
    <w:rsid w:val="0037583A"/>
    <w:rsid w:val="0037684B"/>
    <w:rsid w:val="003801F4"/>
    <w:rsid w:val="003D06EE"/>
    <w:rsid w:val="003E46A3"/>
    <w:rsid w:val="003F19D9"/>
    <w:rsid w:val="004751B1"/>
    <w:rsid w:val="00481EEE"/>
    <w:rsid w:val="00483F26"/>
    <w:rsid w:val="004A207D"/>
    <w:rsid w:val="004A6AB2"/>
    <w:rsid w:val="004C1FBB"/>
    <w:rsid w:val="00562DAB"/>
    <w:rsid w:val="00594176"/>
    <w:rsid w:val="005B1777"/>
    <w:rsid w:val="005C236A"/>
    <w:rsid w:val="005C4F93"/>
    <w:rsid w:val="005E7EB3"/>
    <w:rsid w:val="005F1C33"/>
    <w:rsid w:val="005F72E2"/>
    <w:rsid w:val="0060627E"/>
    <w:rsid w:val="00644EC9"/>
    <w:rsid w:val="006521D8"/>
    <w:rsid w:val="00671BFB"/>
    <w:rsid w:val="006A2E13"/>
    <w:rsid w:val="006A7843"/>
    <w:rsid w:val="006B2952"/>
    <w:rsid w:val="006D513F"/>
    <w:rsid w:val="007133A4"/>
    <w:rsid w:val="00715497"/>
    <w:rsid w:val="00735023"/>
    <w:rsid w:val="0074385E"/>
    <w:rsid w:val="007463CA"/>
    <w:rsid w:val="007754E0"/>
    <w:rsid w:val="007844E0"/>
    <w:rsid w:val="007E3617"/>
    <w:rsid w:val="008235E7"/>
    <w:rsid w:val="008331F9"/>
    <w:rsid w:val="008348A2"/>
    <w:rsid w:val="0084341F"/>
    <w:rsid w:val="0085338C"/>
    <w:rsid w:val="0088681B"/>
    <w:rsid w:val="008E1D7A"/>
    <w:rsid w:val="0092748D"/>
    <w:rsid w:val="009444D5"/>
    <w:rsid w:val="00976545"/>
    <w:rsid w:val="009A0D61"/>
    <w:rsid w:val="009A20D7"/>
    <w:rsid w:val="009E7D38"/>
    <w:rsid w:val="00A07092"/>
    <w:rsid w:val="00A15F1E"/>
    <w:rsid w:val="00A24553"/>
    <w:rsid w:val="00A307FD"/>
    <w:rsid w:val="00A3463D"/>
    <w:rsid w:val="00A34969"/>
    <w:rsid w:val="00A3543D"/>
    <w:rsid w:val="00A50C34"/>
    <w:rsid w:val="00A664A1"/>
    <w:rsid w:val="00A72807"/>
    <w:rsid w:val="00A83DCD"/>
    <w:rsid w:val="00AA1E44"/>
    <w:rsid w:val="00AA4F6A"/>
    <w:rsid w:val="00AD3C53"/>
    <w:rsid w:val="00AE2C2E"/>
    <w:rsid w:val="00B23C6E"/>
    <w:rsid w:val="00B50BD6"/>
    <w:rsid w:val="00B95C35"/>
    <w:rsid w:val="00BE411D"/>
    <w:rsid w:val="00C01B83"/>
    <w:rsid w:val="00C47A3A"/>
    <w:rsid w:val="00C66EE3"/>
    <w:rsid w:val="00C74529"/>
    <w:rsid w:val="00CB5E8E"/>
    <w:rsid w:val="00CC56D0"/>
    <w:rsid w:val="00D054FB"/>
    <w:rsid w:val="00D11844"/>
    <w:rsid w:val="00D167E7"/>
    <w:rsid w:val="00D21543"/>
    <w:rsid w:val="00D22E70"/>
    <w:rsid w:val="00D44B32"/>
    <w:rsid w:val="00D80E0F"/>
    <w:rsid w:val="00D93034"/>
    <w:rsid w:val="00D955CF"/>
    <w:rsid w:val="00DA1851"/>
    <w:rsid w:val="00DB7FFB"/>
    <w:rsid w:val="00DE00DA"/>
    <w:rsid w:val="00DF41EE"/>
    <w:rsid w:val="00E165CF"/>
    <w:rsid w:val="00E35169"/>
    <w:rsid w:val="00E4116B"/>
    <w:rsid w:val="00E54CD4"/>
    <w:rsid w:val="00E56EF2"/>
    <w:rsid w:val="00E71831"/>
    <w:rsid w:val="00E7234C"/>
    <w:rsid w:val="00E76368"/>
    <w:rsid w:val="00EF3660"/>
    <w:rsid w:val="00F23344"/>
    <w:rsid w:val="00F575B1"/>
    <w:rsid w:val="00F63B4E"/>
    <w:rsid w:val="00F66CC9"/>
    <w:rsid w:val="00F9747B"/>
    <w:rsid w:val="00FA72F6"/>
    <w:rsid w:val="00FC02DA"/>
    <w:rsid w:val="00FD475C"/>
    <w:rsid w:val="00FE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DAF5B13"/>
  <w14:defaultImageDpi w14:val="300"/>
  <w15:docId w15:val="{3805C5AA-3D45-284F-B4E6-73C1FDA96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C53"/>
    <w:rPr>
      <w:rFonts w:ascii="Times New Roman" w:hAnsi="Times New Roman"/>
      <w:sz w:val="24"/>
      <w:szCs w:val="24"/>
      <w:lang w:val="de-CH"/>
    </w:rPr>
  </w:style>
  <w:style w:type="paragraph" w:styleId="Heading1">
    <w:name w:val="heading 1"/>
    <w:basedOn w:val="Normal"/>
    <w:next w:val="Normal"/>
    <w:qFormat/>
    <w:rsid w:val="00865479"/>
    <w:pPr>
      <w:keepNext/>
      <w:spacing w:before="180" w:after="60"/>
      <w:ind w:left="480" w:hanging="240"/>
      <w:jc w:val="both"/>
      <w:outlineLvl w:val="0"/>
    </w:pPr>
    <w:rPr>
      <w:rFonts w:ascii="Myriad Pro Light" w:hAnsi="Myriad Pro Light" w:cs="Arial"/>
      <w:b/>
      <w:bCs/>
      <w:kern w:val="32"/>
      <w:sz w:val="22"/>
      <w:szCs w:val="32"/>
      <w:lang w:val="en-US" w:eastAsia="en-US"/>
    </w:rPr>
  </w:style>
  <w:style w:type="paragraph" w:styleId="Heading2">
    <w:name w:val="heading 2"/>
    <w:basedOn w:val="Normal"/>
    <w:next w:val="Normal"/>
    <w:qFormat/>
    <w:rsid w:val="00865479"/>
    <w:pPr>
      <w:keepNext/>
      <w:spacing w:before="60" w:after="60"/>
      <w:jc w:val="both"/>
      <w:outlineLvl w:val="1"/>
    </w:pPr>
    <w:rPr>
      <w:rFonts w:ascii="Myriad Pro Light" w:hAnsi="Myriad Pro Light" w:cs="Arial"/>
      <w:b/>
      <w:bCs/>
      <w:iCs/>
      <w:sz w:val="20"/>
      <w:szCs w:val="28"/>
      <w:lang w:val="en-US" w:eastAsia="en-US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jc w:val="both"/>
      <w:outlineLvl w:val="2"/>
    </w:pPr>
    <w:rPr>
      <w:rFonts w:ascii="Myriad Pro Light" w:hAnsi="Myriad Pro Light" w:cs="Arial"/>
      <w:b/>
      <w:bCs/>
      <w:sz w:val="20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spacing w:after="200"/>
      <w:jc w:val="center"/>
    </w:pPr>
    <w:rPr>
      <w:rFonts w:ascii="Times" w:hAnsi="Times"/>
      <w:b/>
      <w:sz w:val="40"/>
      <w:szCs w:val="20"/>
      <w:lang w:val="en-US" w:eastAsia="en-US"/>
    </w:rPr>
  </w:style>
  <w:style w:type="paragraph" w:styleId="FootnoteText">
    <w:name w:val="footnote text"/>
    <w:basedOn w:val="Normal"/>
    <w:next w:val="TFReferencesSection"/>
    <w:semiHidden/>
    <w:pPr>
      <w:spacing w:after="200"/>
      <w:jc w:val="both"/>
    </w:pPr>
    <w:rPr>
      <w:rFonts w:ascii="Times" w:hAnsi="Times"/>
      <w:szCs w:val="20"/>
      <w:lang w:val="en-US" w:eastAsia="en-US"/>
    </w:rPr>
  </w:style>
  <w:style w:type="paragraph" w:customStyle="1" w:styleId="TFReferencesSection">
    <w:name w:val="TF_References_Section"/>
    <w:basedOn w:val="Normal"/>
    <w:next w:val="Normal"/>
    <w:autoRedefine/>
    <w:rsid w:val="00AC5F97"/>
    <w:pPr>
      <w:ind w:firstLine="187"/>
      <w:jc w:val="both"/>
    </w:pPr>
    <w:rPr>
      <w:rFonts w:ascii="Arno Pro" w:hAnsi="Arno Pro"/>
      <w:kern w:val="19"/>
      <w:sz w:val="17"/>
      <w:szCs w:val="14"/>
      <w:lang w:val="en-US" w:eastAsia="en-US"/>
    </w:rPr>
  </w:style>
  <w:style w:type="paragraph" w:customStyle="1" w:styleId="TAMainText">
    <w:name w:val="TA_Main_Text"/>
    <w:basedOn w:val="Normal"/>
    <w:autoRedefine/>
    <w:rsid w:val="002A67D9"/>
    <w:pPr>
      <w:spacing w:after="60"/>
    </w:pPr>
    <w:rPr>
      <w:rFonts w:ascii="Arno Pro" w:hAnsi="Arno Pro"/>
      <w:b/>
      <w:bCs/>
      <w:kern w:val="21"/>
      <w:sz w:val="19"/>
      <w:szCs w:val="20"/>
      <w:lang w:val="en-US" w:eastAsia="en-US"/>
    </w:rPr>
  </w:style>
  <w:style w:type="paragraph" w:customStyle="1" w:styleId="BATitle">
    <w:name w:val="BA_Title"/>
    <w:basedOn w:val="Normal"/>
    <w:next w:val="BBAuthorName"/>
    <w:autoRedefine/>
    <w:rsid w:val="00735023"/>
    <w:pPr>
      <w:spacing w:before="720" w:after="180"/>
    </w:pPr>
    <w:rPr>
      <w:rFonts w:ascii="Arial" w:hAnsi="Arial" w:cs="Arial"/>
      <w:b/>
      <w:kern w:val="36"/>
      <w:sz w:val="34"/>
      <w:szCs w:val="20"/>
      <w:lang w:val="en-GB" w:eastAsia="en-US"/>
    </w:rPr>
  </w:style>
  <w:style w:type="paragraph" w:customStyle="1" w:styleId="BBAuthorName">
    <w:name w:val="BB_Author_Name"/>
    <w:basedOn w:val="Normal"/>
    <w:next w:val="BCAuthorAddress"/>
    <w:autoRedefine/>
    <w:rsid w:val="000E75E3"/>
    <w:pPr>
      <w:spacing w:after="180"/>
    </w:pPr>
    <w:rPr>
      <w:rFonts w:ascii="Arno Pro" w:hAnsi="Arno Pro"/>
      <w:kern w:val="26"/>
      <w:szCs w:val="20"/>
      <w:lang w:val="en-US" w:eastAsia="en-US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</w:pPr>
    <w:rPr>
      <w:rFonts w:ascii="Arno Pro" w:hAnsi="Arno Pro"/>
      <w:kern w:val="22"/>
      <w:sz w:val="20"/>
      <w:szCs w:val="20"/>
      <w:lang w:val="en-US" w:eastAsia="en-US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</w:pPr>
    <w:rPr>
      <w:rFonts w:ascii="Arno Pro" w:hAnsi="Arno Pro"/>
      <w:sz w:val="18"/>
      <w:szCs w:val="20"/>
      <w:lang w:val="en-US" w:eastAsia="en-US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</w:pPr>
    <w:rPr>
      <w:rFonts w:ascii="Arno Pro" w:hAnsi="Arno Pro"/>
      <w:sz w:val="18"/>
      <w:szCs w:val="20"/>
      <w:lang w:val="en-US" w:eastAsia="en-US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0E75E3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hAnsi="Arno Pro"/>
      <w:kern w:val="21"/>
      <w:sz w:val="19"/>
      <w:szCs w:val="20"/>
      <w:lang w:val="en-US" w:eastAsia="en-US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jc w:val="both"/>
    </w:pPr>
    <w:rPr>
      <w:rFonts w:ascii="Arno Pro" w:hAnsi="Arno Pro"/>
      <w:kern w:val="20"/>
      <w:sz w:val="18"/>
      <w:szCs w:val="20"/>
      <w:lang w:val="en-US" w:eastAsia="en-US"/>
    </w:rPr>
  </w:style>
  <w:style w:type="paragraph" w:customStyle="1" w:styleId="TESupportingInformation">
    <w:name w:val="TE_Supporting_Information"/>
    <w:basedOn w:val="Normal"/>
    <w:next w:val="Normal"/>
    <w:link w:val="TESupportingInformationChar"/>
    <w:autoRedefine/>
    <w:rsid w:val="00157E12"/>
    <w:pPr>
      <w:jc w:val="both"/>
    </w:pPr>
    <w:rPr>
      <w:rFonts w:ascii="Arno Pro" w:hAnsi="Arno Pro"/>
      <w:kern w:val="20"/>
      <w:sz w:val="18"/>
      <w:szCs w:val="20"/>
      <w:lang w:val="en-US" w:eastAsia="en-US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  <w:jc w:val="both"/>
    </w:pPr>
    <w:rPr>
      <w:rFonts w:ascii="Arno Pro" w:hAnsi="Arno Pro"/>
      <w:b/>
      <w:kern w:val="21"/>
      <w:sz w:val="19"/>
      <w:szCs w:val="20"/>
      <w:lang w:val="en-US" w:eastAsia="en-US"/>
    </w:rPr>
  </w:style>
  <w:style w:type="paragraph" w:customStyle="1" w:styleId="VDTableTitle">
    <w:name w:val="VD_Table_Title"/>
    <w:basedOn w:val="Normal"/>
    <w:next w:val="Normal"/>
    <w:autoRedefine/>
    <w:rsid w:val="00A3543D"/>
    <w:pPr>
      <w:spacing w:after="180"/>
      <w:jc w:val="both"/>
    </w:pPr>
    <w:rPr>
      <w:rFonts w:ascii="Helvetica Neue" w:hAnsi="Helvetica Neue"/>
      <w:b/>
      <w:color w:val="172B4D"/>
      <w:kern w:val="21"/>
      <w:sz w:val="21"/>
      <w:szCs w:val="21"/>
      <w:shd w:val="clear" w:color="auto" w:fill="FFFFFF"/>
      <w:lang w:val="en-US"/>
    </w:rPr>
  </w:style>
  <w:style w:type="paragraph" w:customStyle="1" w:styleId="VAFigureCaption">
    <w:name w:val="VA_Figure_Caption"/>
    <w:basedOn w:val="Normal"/>
    <w:next w:val="Normal"/>
    <w:autoRedefine/>
    <w:rsid w:val="00735023"/>
    <w:pPr>
      <w:spacing w:before="200" w:after="120"/>
      <w:jc w:val="both"/>
    </w:pPr>
    <w:rPr>
      <w:rFonts w:ascii="Arial" w:hAnsi="Arial" w:cs="Arial"/>
      <w:b/>
      <w:bCs/>
      <w:kern w:val="20"/>
      <w:sz w:val="18"/>
      <w:szCs w:val="20"/>
      <w:lang w:val="en-US" w:eastAsia="en-US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  <w:jc w:val="both"/>
    </w:pPr>
    <w:rPr>
      <w:rFonts w:ascii="Arno Pro" w:hAnsi="Arno Pro"/>
      <w:b/>
      <w:kern w:val="21"/>
      <w:sz w:val="19"/>
      <w:szCs w:val="20"/>
      <w:lang w:val="en-US" w:eastAsia="en-US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  <w:jc w:val="both"/>
    </w:pPr>
    <w:rPr>
      <w:rFonts w:ascii="Arno Pro" w:hAnsi="Arno Pro"/>
      <w:sz w:val="18"/>
      <w:szCs w:val="20"/>
      <w:lang w:val="en-US" w:eastAsia="en-US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  <w:jc w:val="both"/>
    </w:pPr>
    <w:rPr>
      <w:rFonts w:ascii="Arno Pro" w:hAnsi="Arno Pro"/>
      <w:sz w:val="18"/>
      <w:szCs w:val="20"/>
      <w:lang w:val="en-US" w:eastAsia="en-US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  <w:jc w:val="both"/>
    </w:pPr>
    <w:rPr>
      <w:rFonts w:ascii="Arno Pro" w:hAnsi="Arno Pro"/>
      <w:sz w:val="18"/>
      <w:szCs w:val="20"/>
      <w:lang w:val="en-US"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  <w:jc w:val="both"/>
    </w:pPr>
    <w:rPr>
      <w:rFonts w:ascii="Arno Pro" w:hAnsi="Arno Pro"/>
      <w:kern w:val="20"/>
      <w:sz w:val="18"/>
      <w:szCs w:val="20"/>
      <w:lang w:val="en-US" w:eastAsia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D2D84"/>
    <w:rPr>
      <w:rFonts w:ascii="Arno Pro" w:hAnsi="Arno Pro"/>
      <w:kern w:val="20"/>
      <w:sz w:val="18"/>
      <w:szCs w:val="20"/>
      <w:lang w:val="en-US" w:eastAsia="en-US"/>
    </w:rPr>
  </w:style>
  <w:style w:type="paragraph" w:customStyle="1" w:styleId="BEAuthorBiography">
    <w:name w:val="BE_Author_Biography"/>
    <w:basedOn w:val="Normal"/>
    <w:autoRedefine/>
    <w:rsid w:val="003A0F5F"/>
    <w:pPr>
      <w:spacing w:after="200"/>
      <w:jc w:val="both"/>
    </w:pPr>
    <w:rPr>
      <w:rFonts w:ascii="Arno Pro" w:hAnsi="Arno Pro"/>
      <w:sz w:val="22"/>
      <w:szCs w:val="20"/>
      <w:lang w:val="en-US" w:eastAsia="en-US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  <w:jc w:val="both"/>
    </w:pPr>
    <w:rPr>
      <w:rFonts w:ascii="Arno Pro" w:hAnsi="Arno Pro"/>
      <w:kern w:val="22"/>
      <w:sz w:val="20"/>
      <w:szCs w:val="20"/>
      <w:lang w:val="en-US" w:eastAsia="en-US"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  <w:spacing w:after="200"/>
      <w:jc w:val="both"/>
    </w:pPr>
    <w:rPr>
      <w:rFonts w:ascii="Times" w:hAnsi="Times"/>
      <w:szCs w:val="20"/>
      <w:lang w:val="en-US" w:eastAsia="en-US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</w:pPr>
    <w:rPr>
      <w:rFonts w:ascii="Arno Pro" w:hAnsi="Arno Pro"/>
      <w:i/>
      <w:kern w:val="22"/>
      <w:sz w:val="20"/>
      <w:szCs w:val="20"/>
      <w:lang w:val="en-US" w:eastAsia="en-US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</w:pPr>
    <w:rPr>
      <w:rFonts w:ascii="Arno Pro" w:hAnsi="Arno Pro"/>
      <w:kern w:val="22"/>
      <w:sz w:val="20"/>
      <w:szCs w:val="20"/>
      <w:lang w:val="en-US" w:eastAsia="en-US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pPr>
      <w:spacing w:after="200"/>
      <w:jc w:val="both"/>
    </w:pPr>
    <w:rPr>
      <w:rFonts w:ascii="Tahoma" w:hAnsi="Tahoma" w:cs="Tahoma"/>
      <w:sz w:val="16"/>
      <w:szCs w:val="16"/>
      <w:lang w:val="en-US" w:eastAsia="en-US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D2D84"/>
    <w:rPr>
      <w:rFonts w:ascii="Arno Pro" w:hAnsi="Arno Pro"/>
      <w:kern w:val="20"/>
      <w:sz w:val="18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Char">
    <w:name w:val="BD_Abstract Char"/>
    <w:link w:val="BDAbstract"/>
    <w:rsid w:val="000E75E3"/>
    <w:rPr>
      <w:rFonts w:ascii="Arno Pro" w:hAnsi="Arno Pro"/>
      <w:kern w:val="21"/>
      <w:sz w:val="19"/>
      <w:lang w:val="en-US" w:eastAsia="en-US" w:bidi="ar-SA"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735023"/>
    <w:pPr>
      <w:spacing w:before="120" w:after="60"/>
    </w:pPr>
    <w:rPr>
      <w:rFonts w:ascii="Arial" w:hAnsi="Arial" w:cs="Arial"/>
      <w:bCs/>
      <w:kern w:val="21"/>
      <w:lang w:val="en-GB" w:eastAsia="en-US"/>
    </w:rPr>
  </w:style>
  <w:style w:type="character" w:customStyle="1" w:styleId="FAAuthorInfoSubtitleChar">
    <w:name w:val="FA_Author_Info_Subtitle Char"/>
    <w:link w:val="FAAuthorInfoSubtitle"/>
    <w:rsid w:val="00735023"/>
    <w:rPr>
      <w:rFonts w:ascii="Arial" w:hAnsi="Arial" w:cs="Arial"/>
      <w:bCs/>
      <w:kern w:val="21"/>
      <w:sz w:val="24"/>
      <w:szCs w:val="24"/>
      <w:lang w:val="en-GB" w:eastAsia="en-US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TFExperimentalSection">
    <w:name w:val="TF_Experimental_Section"/>
    <w:basedOn w:val="TFReferencesSection"/>
    <w:qFormat/>
    <w:rsid w:val="00A307FD"/>
  </w:style>
  <w:style w:type="paragraph" w:customStyle="1" w:styleId="TESectionHeading">
    <w:name w:val="TE_Section_Heading"/>
    <w:basedOn w:val="TESupportingInfoTitle"/>
    <w:qFormat/>
    <w:rsid w:val="008331F9"/>
  </w:style>
  <w:style w:type="table" w:styleId="TableGrid">
    <w:name w:val="Table Grid"/>
    <w:basedOn w:val="TableNormal"/>
    <w:uiPriority w:val="59"/>
    <w:unhideWhenUsed/>
    <w:rsid w:val="00AE2C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AE2C2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AE2C2E"/>
    <w:pPr>
      <w:spacing w:before="100" w:beforeAutospacing="1" w:after="100" w:afterAutospacing="1"/>
    </w:pPr>
    <w:rPr>
      <w:lang w:val="en-US"/>
    </w:rPr>
  </w:style>
  <w:style w:type="character" w:styleId="CommentReference">
    <w:name w:val="annotation reference"/>
    <w:uiPriority w:val="99"/>
    <w:semiHidden/>
    <w:unhideWhenUsed/>
    <w:rsid w:val="002B6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E09"/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2B6E09"/>
    <w:rPr>
      <w:rFonts w:ascii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E0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B6E09"/>
    <w:rPr>
      <w:rFonts w:ascii="Times" w:hAnsi="Times"/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C4F93"/>
    <w:pPr>
      <w:jc w:val="center"/>
    </w:pPr>
    <w:rPr>
      <w:rFonts w:ascii="Arno Pro" w:hAnsi="Arno Pro"/>
      <w:sz w:val="18"/>
      <w:szCs w:val="20"/>
      <w:lang w:val="en-US" w:eastAsia="en-US"/>
    </w:rPr>
  </w:style>
  <w:style w:type="character" w:customStyle="1" w:styleId="TESupportingInformationChar">
    <w:name w:val="TE_Supporting_Information Char"/>
    <w:link w:val="TESupportingInformation"/>
    <w:rsid w:val="005C4F93"/>
    <w:rPr>
      <w:rFonts w:ascii="Arno Pro" w:hAnsi="Arno Pro"/>
      <w:kern w:val="20"/>
      <w:sz w:val="18"/>
      <w:lang w:eastAsia="en-US"/>
    </w:rPr>
  </w:style>
  <w:style w:type="character" w:customStyle="1" w:styleId="EndNoteBibliographyTitleChar">
    <w:name w:val="EndNote Bibliography Title Char"/>
    <w:basedOn w:val="TESupportingInformationChar"/>
    <w:link w:val="EndNoteBibliographyTitle"/>
    <w:rsid w:val="005C4F93"/>
    <w:rPr>
      <w:rFonts w:ascii="Arno Pro" w:hAnsi="Arno Pro"/>
      <w:kern w:val="20"/>
      <w:sz w:val="1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C4F93"/>
    <w:pPr>
      <w:spacing w:after="200"/>
      <w:jc w:val="center"/>
    </w:pPr>
    <w:rPr>
      <w:rFonts w:ascii="Arno Pro" w:hAnsi="Arno Pro"/>
      <w:sz w:val="18"/>
      <w:szCs w:val="20"/>
      <w:lang w:val="en-US" w:eastAsia="en-US"/>
    </w:rPr>
  </w:style>
  <w:style w:type="character" w:customStyle="1" w:styleId="EndNoteBibliographyChar">
    <w:name w:val="EndNote Bibliography Char"/>
    <w:basedOn w:val="TESupportingInformationChar"/>
    <w:link w:val="EndNoteBibliography"/>
    <w:rsid w:val="005C4F93"/>
    <w:rPr>
      <w:rFonts w:ascii="Arno Pro" w:hAnsi="Arno Pro"/>
      <w:kern w:val="20"/>
      <w:sz w:val="18"/>
      <w:lang w:eastAsia="en-US"/>
    </w:rPr>
  </w:style>
  <w:style w:type="table" w:styleId="TableGridLight">
    <w:name w:val="Grid Table Light"/>
    <w:basedOn w:val="TableNormal"/>
    <w:uiPriority w:val="40"/>
    <w:rsid w:val="00AD3C53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AD3C5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D3C5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350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023"/>
    <w:rPr>
      <w:rFonts w:ascii="Times New Roman" w:hAnsi="Times New Roman"/>
      <w:sz w:val="24"/>
      <w:szCs w:val="24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1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7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0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9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53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64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92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53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0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8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3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7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1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87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73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13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5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47</Words>
  <Characters>5779</Characters>
  <Application>Microsoft Office Word</Application>
  <DocSecurity>0</DocSecurity>
  <Lines>4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7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Microsoft Office User</dc:creator>
  <cp:keywords/>
  <cp:lastModifiedBy>Radha S</cp:lastModifiedBy>
  <cp:revision>3</cp:revision>
  <cp:lastPrinted>2011-04-15T20:20:00Z</cp:lastPrinted>
  <dcterms:created xsi:type="dcterms:W3CDTF">2020-06-05T16:01:00Z</dcterms:created>
  <dcterms:modified xsi:type="dcterms:W3CDTF">2020-06-29T05:25:00Z</dcterms:modified>
</cp:coreProperties>
</file>